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122D9" w14:textId="77777777" w:rsidR="00A04AC7" w:rsidRPr="008E7E1F" w:rsidRDefault="00A04AC7" w:rsidP="004F6AF7">
      <w:pPr>
        <w:jc w:val="center"/>
        <w:rPr>
          <w:b/>
          <w:u w:val="single"/>
        </w:rPr>
      </w:pPr>
      <w:r w:rsidRPr="008E7E1F">
        <w:rPr>
          <w:b/>
          <w:u w:val="single"/>
        </w:rPr>
        <w:t>SUPPLEMENTAL DATA</w:t>
      </w:r>
    </w:p>
    <w:p w14:paraId="2722BC58" w14:textId="4B61C4FE" w:rsidR="00A04AC7" w:rsidRDefault="00A04AC7" w:rsidP="00A04AC7">
      <w:pPr>
        <w:rPr>
          <w:b/>
          <w:u w:val="single"/>
        </w:rPr>
      </w:pPr>
    </w:p>
    <w:p w14:paraId="24F3EE03" w14:textId="77777777" w:rsidR="00B92113" w:rsidRDefault="00B92113" w:rsidP="00B92113">
      <w:pPr>
        <w:spacing w:line="360" w:lineRule="auto"/>
        <w:rPr>
          <w:b/>
          <w:color w:val="000000" w:themeColor="text1"/>
          <w:lang w:val="en-GB"/>
        </w:rPr>
      </w:pPr>
      <w:r w:rsidRPr="00EC161A">
        <w:rPr>
          <w:b/>
          <w:color w:val="000000" w:themeColor="text1"/>
          <w:lang w:val="en-GB"/>
        </w:rPr>
        <w:t>NLRP3 inflammasome overactivation</w:t>
      </w:r>
      <w:r>
        <w:rPr>
          <w:b/>
          <w:color w:val="000000" w:themeColor="text1"/>
          <w:lang w:val="en-GB"/>
        </w:rPr>
        <w:t xml:space="preserve"> </w:t>
      </w:r>
      <w:r w:rsidRPr="00EC161A">
        <w:rPr>
          <w:b/>
          <w:color w:val="000000" w:themeColor="text1"/>
          <w:lang w:val="en-GB"/>
        </w:rPr>
        <w:t xml:space="preserve">in </w:t>
      </w:r>
      <w:r>
        <w:rPr>
          <w:b/>
          <w:color w:val="000000" w:themeColor="text1"/>
          <w:lang w:val="en-GB"/>
        </w:rPr>
        <w:t>patients with a</w:t>
      </w:r>
      <w:r w:rsidRPr="00EC161A">
        <w:rPr>
          <w:b/>
          <w:color w:val="000000" w:themeColor="text1"/>
          <w:lang w:val="en-GB"/>
        </w:rPr>
        <w:t xml:space="preserve">neurysmal subarachnoid </w:t>
      </w:r>
      <w:r>
        <w:rPr>
          <w:b/>
          <w:color w:val="000000" w:themeColor="text1"/>
          <w:lang w:val="en-GB"/>
        </w:rPr>
        <w:t xml:space="preserve">haemorrhage </w:t>
      </w:r>
    </w:p>
    <w:p w14:paraId="5C494004" w14:textId="77777777" w:rsidR="00C013EE" w:rsidRPr="00B92113" w:rsidRDefault="00C013EE" w:rsidP="00C013EE">
      <w:pPr>
        <w:rPr>
          <w:b/>
          <w:u w:val="single"/>
          <w:lang w:val="en-GB"/>
        </w:rPr>
      </w:pPr>
    </w:p>
    <w:p w14:paraId="6AD49FF9" w14:textId="7D6853B7" w:rsidR="00496837" w:rsidRPr="008E7E1F" w:rsidRDefault="00496837" w:rsidP="00496837">
      <w:pPr>
        <w:pStyle w:val="AuthorList"/>
        <w:spacing w:line="360" w:lineRule="auto"/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</w:pP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Elena Díaz-García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1,2,*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 Kapil Nanwani-Nanwani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3,*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Sara García-Tovar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1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 Enrique Alfaro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1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 Eduardo López-Collazo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4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 Manuel Quintana-Díaz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3,5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 Francisco García-Rio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1,2,5</w:t>
      </w:r>
      <w:r w:rsidRPr="008E7E1F">
        <w:rPr>
          <w:rFonts w:asciiTheme="minorHAnsi" w:hAnsiTheme="minorHAnsi" w:cstheme="minorHAnsi"/>
          <w:b w:val="0"/>
          <w:sz w:val="22"/>
          <w:szCs w:val="22"/>
          <w:lang w:val="es-ES"/>
        </w:rPr>
        <w:t>, Carolina Cubillos-Zapata</w:t>
      </w:r>
      <w:r w:rsidRPr="008E7E1F">
        <w:rPr>
          <w:rFonts w:asciiTheme="minorHAnsi" w:hAnsiTheme="minorHAnsi" w:cstheme="minorHAnsi"/>
          <w:b w:val="0"/>
          <w:sz w:val="22"/>
          <w:szCs w:val="22"/>
          <w:vertAlign w:val="superscript"/>
          <w:lang w:val="es-ES"/>
        </w:rPr>
        <w:t>1,2</w:t>
      </w:r>
    </w:p>
    <w:p w14:paraId="2660958F" w14:textId="62564F03" w:rsidR="00496837" w:rsidRPr="008E7E1F" w:rsidRDefault="00496837" w:rsidP="00496837">
      <w:pPr>
        <w:rPr>
          <w:lang w:val="es-ES"/>
        </w:rPr>
      </w:pPr>
    </w:p>
    <w:p w14:paraId="24220B8B" w14:textId="77777777" w:rsidR="00496837" w:rsidRPr="008E7E1F" w:rsidRDefault="00496837" w:rsidP="00496837">
      <w:pPr>
        <w:rPr>
          <w:lang w:val="es-ES"/>
        </w:rPr>
      </w:pPr>
    </w:p>
    <w:p w14:paraId="1FB36D57" w14:textId="171E0BB1" w:rsidR="00C013EE" w:rsidRPr="008E7E1F" w:rsidRDefault="00C013EE" w:rsidP="00C013EE">
      <w:pPr>
        <w:spacing w:after="0" w:line="480" w:lineRule="auto"/>
        <w:jc w:val="both"/>
        <w:rPr>
          <w:rFonts w:cstheme="minorHAnsi"/>
        </w:rPr>
      </w:pPr>
      <w:r w:rsidRPr="008E7E1F">
        <w:rPr>
          <w:rFonts w:cstheme="minorHAnsi"/>
          <w:vertAlign w:val="superscript"/>
        </w:rPr>
        <w:t>1</w:t>
      </w:r>
      <w:r w:rsidRPr="008E7E1F">
        <w:rPr>
          <w:rFonts w:cstheme="minorHAnsi"/>
        </w:rPr>
        <w:t xml:space="preserve">Respiratory Diseases Group, Respiratory Service, La Paz University Hospital, IdiPAZ, Madrid, Spain; </w:t>
      </w:r>
      <w:r w:rsidRPr="008E7E1F">
        <w:rPr>
          <w:rFonts w:cstheme="minorHAnsi"/>
          <w:vertAlign w:val="superscript"/>
        </w:rPr>
        <w:t>2</w:t>
      </w:r>
      <w:r w:rsidRPr="008E7E1F">
        <w:rPr>
          <w:rFonts w:cstheme="minorHAnsi"/>
        </w:rPr>
        <w:t xml:space="preserve">Biomedical Research Networking Center on Respiratory Diseases (CIBERES), Madrid, Spain; </w:t>
      </w:r>
      <w:r w:rsidRPr="008E7E1F">
        <w:rPr>
          <w:rFonts w:cstheme="minorHAnsi"/>
          <w:vertAlign w:val="superscript"/>
        </w:rPr>
        <w:t>3</w:t>
      </w:r>
      <w:r w:rsidRPr="008E7E1F">
        <w:rPr>
          <w:rFonts w:cstheme="minorHAnsi"/>
        </w:rPr>
        <w:t xml:space="preserve">Department of Intensive Medicine, La Paz University Hospital, Madrid, Spain; </w:t>
      </w:r>
      <w:r w:rsidRPr="008E7E1F">
        <w:rPr>
          <w:rFonts w:cstheme="minorHAnsi"/>
          <w:vertAlign w:val="superscript"/>
        </w:rPr>
        <w:t>4</w:t>
      </w:r>
      <w:r w:rsidRPr="008E7E1F">
        <w:rPr>
          <w:rFonts w:cstheme="minorHAnsi"/>
        </w:rPr>
        <w:t xml:space="preserve">The Innate Immune Response Group, La Paz University Hospital, IdiPAZ, Madrid, Spain; and </w:t>
      </w:r>
      <w:r w:rsidR="002F5A30" w:rsidRPr="008E7E1F">
        <w:rPr>
          <w:rFonts w:cstheme="minorHAnsi"/>
          <w:vertAlign w:val="superscript"/>
        </w:rPr>
        <w:t>5</w:t>
      </w:r>
      <w:r w:rsidRPr="008E7E1F">
        <w:rPr>
          <w:rFonts w:cstheme="minorHAnsi"/>
        </w:rPr>
        <w:t>Faculty of Medicine, Autonomous University of Madrid, Madrid, Spain.</w:t>
      </w:r>
    </w:p>
    <w:p w14:paraId="41765362" w14:textId="77777777" w:rsidR="00A04AC7" w:rsidRPr="008E7E1F" w:rsidRDefault="00A04AC7" w:rsidP="00A04AC7">
      <w:pPr>
        <w:rPr>
          <w:b/>
          <w:u w:val="single"/>
        </w:rPr>
      </w:pPr>
    </w:p>
    <w:p w14:paraId="7369B9F4" w14:textId="77777777" w:rsidR="00A04AC7" w:rsidRPr="008E7E1F" w:rsidRDefault="00A04AC7">
      <w:pPr>
        <w:spacing w:after="160" w:line="259" w:lineRule="auto"/>
      </w:pPr>
      <w:r w:rsidRPr="008E7E1F">
        <w:br w:type="page"/>
      </w:r>
    </w:p>
    <w:p w14:paraId="1AF01B36" w14:textId="77777777" w:rsidR="004030EB" w:rsidRPr="008E7E1F" w:rsidRDefault="005424D7" w:rsidP="00ED3679">
      <w:pPr>
        <w:spacing w:after="0" w:line="360" w:lineRule="auto"/>
        <w:jc w:val="both"/>
        <w:rPr>
          <w:b/>
        </w:rPr>
      </w:pPr>
      <w:r w:rsidRPr="008E7E1F">
        <w:rPr>
          <w:b/>
        </w:rPr>
        <w:lastRenderedPageBreak/>
        <w:t>SUPPLEMENTAL TABLES</w:t>
      </w:r>
    </w:p>
    <w:p w14:paraId="0850960D" w14:textId="15B21875" w:rsidR="00ED3679" w:rsidRPr="008E7E1F" w:rsidRDefault="006B3CEC" w:rsidP="00ED3679">
      <w:pPr>
        <w:spacing w:after="160" w:line="259" w:lineRule="auto"/>
        <w:rPr>
          <w:b/>
        </w:rPr>
      </w:pPr>
      <w:r w:rsidRPr="008E7E1F">
        <w:rPr>
          <w:b/>
          <w:bCs/>
        </w:rPr>
        <w:t>T</w:t>
      </w:r>
      <w:r w:rsidR="00ED3679" w:rsidRPr="008E7E1F">
        <w:rPr>
          <w:b/>
          <w:bCs/>
        </w:rPr>
        <w:t xml:space="preserve">able </w:t>
      </w:r>
      <w:r w:rsidR="00CA28E4" w:rsidRPr="008E7E1F">
        <w:rPr>
          <w:b/>
          <w:bCs/>
        </w:rPr>
        <w:t>e</w:t>
      </w:r>
      <w:r w:rsidR="00ED3679" w:rsidRPr="008E7E1F">
        <w:rPr>
          <w:b/>
          <w:bCs/>
        </w:rPr>
        <w:t xml:space="preserve">1. </w:t>
      </w:r>
      <w:r w:rsidR="00ED3679" w:rsidRPr="008E7E1F">
        <w:rPr>
          <w:bCs/>
        </w:rPr>
        <w:t xml:space="preserve">Flow cytometry anti-human antibodies used in the study. </w:t>
      </w:r>
    </w:p>
    <w:tbl>
      <w:tblPr>
        <w:tblStyle w:val="Tablanormal21"/>
        <w:tblW w:w="8650" w:type="dxa"/>
        <w:tblLook w:val="04A0" w:firstRow="1" w:lastRow="0" w:firstColumn="1" w:lastColumn="0" w:noHBand="0" w:noVBand="1"/>
      </w:tblPr>
      <w:tblGrid>
        <w:gridCol w:w="1418"/>
        <w:gridCol w:w="2835"/>
        <w:gridCol w:w="2277"/>
        <w:gridCol w:w="2120"/>
      </w:tblGrid>
      <w:tr w:rsidR="00ED3679" w:rsidRPr="008E7E1F" w14:paraId="4FE22046" w14:textId="77777777" w:rsidTr="009A0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992361" w14:textId="77777777" w:rsidR="00ED3679" w:rsidRPr="008E7E1F" w:rsidRDefault="00ED3679" w:rsidP="009A0D55">
            <w:pPr>
              <w:spacing w:after="0"/>
              <w:jc w:val="center"/>
              <w:rPr>
                <w:b w:val="0"/>
                <w:bCs w:val="0"/>
              </w:rPr>
            </w:pPr>
            <w:r w:rsidRPr="008E7E1F">
              <w:t>Target</w:t>
            </w:r>
          </w:p>
        </w:tc>
        <w:tc>
          <w:tcPr>
            <w:tcW w:w="2835" w:type="dxa"/>
          </w:tcPr>
          <w:p w14:paraId="0BEEEBA0" w14:textId="77777777" w:rsidR="00ED3679" w:rsidRPr="008E7E1F" w:rsidRDefault="00ED3679" w:rsidP="009A0D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7E1F">
              <w:t>Fluorochrome</w:t>
            </w:r>
          </w:p>
        </w:tc>
        <w:tc>
          <w:tcPr>
            <w:tcW w:w="2277" w:type="dxa"/>
          </w:tcPr>
          <w:p w14:paraId="67D2131E" w14:textId="77777777" w:rsidR="00ED3679" w:rsidRPr="008E7E1F" w:rsidRDefault="00ED3679" w:rsidP="009A0D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7E1F">
              <w:t>Manufacturer</w:t>
            </w:r>
          </w:p>
        </w:tc>
        <w:tc>
          <w:tcPr>
            <w:tcW w:w="2120" w:type="dxa"/>
          </w:tcPr>
          <w:p w14:paraId="0134565F" w14:textId="77777777" w:rsidR="00ED3679" w:rsidRPr="008E7E1F" w:rsidRDefault="00ED3679" w:rsidP="009A0D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7E1F">
              <w:t>Reference</w:t>
            </w:r>
          </w:p>
        </w:tc>
      </w:tr>
      <w:tr w:rsidR="00ED3679" w:rsidRPr="008E7E1F" w14:paraId="22042F1E" w14:textId="77777777" w:rsidTr="009A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FD0C40" w14:textId="77777777" w:rsidR="00ED3679" w:rsidRPr="008E7E1F" w:rsidRDefault="00ED3679" w:rsidP="009A0D55">
            <w:pPr>
              <w:spacing w:after="0"/>
              <w:jc w:val="center"/>
              <w:rPr>
                <w:b w:val="0"/>
                <w:bCs w:val="0"/>
              </w:rPr>
            </w:pPr>
            <w:r w:rsidRPr="008E7E1F">
              <w:t>CD14</w:t>
            </w:r>
          </w:p>
        </w:tc>
        <w:tc>
          <w:tcPr>
            <w:tcW w:w="2835" w:type="dxa"/>
          </w:tcPr>
          <w:p w14:paraId="76CBCAFD" w14:textId="77777777" w:rsidR="00ED3679" w:rsidRPr="008E7E1F" w:rsidRDefault="00ED3679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APC</w:t>
            </w:r>
          </w:p>
        </w:tc>
        <w:tc>
          <w:tcPr>
            <w:tcW w:w="2277" w:type="dxa"/>
          </w:tcPr>
          <w:p w14:paraId="033740A7" w14:textId="77777777" w:rsidR="00ED3679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Inmunostep</w:t>
            </w:r>
          </w:p>
        </w:tc>
        <w:tc>
          <w:tcPr>
            <w:tcW w:w="2120" w:type="dxa"/>
          </w:tcPr>
          <w:p w14:paraId="79B7FA24" w14:textId="77777777" w:rsidR="00ED3679" w:rsidRPr="008E7E1F" w:rsidRDefault="00ED3679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14A-100T</w:t>
            </w:r>
          </w:p>
        </w:tc>
      </w:tr>
      <w:tr w:rsidR="00ED3679" w:rsidRPr="008E7E1F" w14:paraId="74C4A382" w14:textId="77777777" w:rsidTr="009A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905C01" w14:textId="77777777" w:rsidR="00ED3679" w:rsidRPr="008E7E1F" w:rsidRDefault="00ED3679" w:rsidP="009A0D55">
            <w:pPr>
              <w:spacing w:after="0"/>
              <w:jc w:val="center"/>
              <w:rPr>
                <w:b w:val="0"/>
                <w:bCs w:val="0"/>
              </w:rPr>
            </w:pPr>
            <w:r w:rsidRPr="008E7E1F">
              <w:t>NLRP3</w:t>
            </w:r>
          </w:p>
        </w:tc>
        <w:tc>
          <w:tcPr>
            <w:tcW w:w="2835" w:type="dxa"/>
          </w:tcPr>
          <w:p w14:paraId="5E265E7D" w14:textId="77777777" w:rsidR="00ED3679" w:rsidRPr="008E7E1F" w:rsidRDefault="00ED3679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E1F">
              <w:t>PE</w:t>
            </w:r>
          </w:p>
        </w:tc>
        <w:tc>
          <w:tcPr>
            <w:tcW w:w="2277" w:type="dxa"/>
          </w:tcPr>
          <w:p w14:paraId="0103D03C" w14:textId="77777777" w:rsidR="00ED3679" w:rsidRPr="008E7E1F" w:rsidRDefault="00ED3679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E1F">
              <w:t>MACS Miltenyi Biotec</w:t>
            </w:r>
          </w:p>
        </w:tc>
        <w:tc>
          <w:tcPr>
            <w:tcW w:w="2120" w:type="dxa"/>
          </w:tcPr>
          <w:p w14:paraId="0A5833B7" w14:textId="77777777" w:rsidR="00ED3679" w:rsidRPr="008E7E1F" w:rsidRDefault="00ED3679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E1F">
              <w:t>130-111-209</w:t>
            </w:r>
          </w:p>
        </w:tc>
      </w:tr>
      <w:tr w:rsidR="00ED3679" w:rsidRPr="008E7E1F" w14:paraId="4A43B75E" w14:textId="77777777" w:rsidTr="009A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C1A821" w14:textId="77777777" w:rsidR="00ED3679" w:rsidRPr="008E7E1F" w:rsidRDefault="00ED3679" w:rsidP="009A0D55">
            <w:pPr>
              <w:spacing w:after="0"/>
              <w:jc w:val="center"/>
              <w:rPr>
                <w:b w:val="0"/>
                <w:bCs w:val="0"/>
              </w:rPr>
            </w:pPr>
            <w:r w:rsidRPr="008E7E1F">
              <w:t>ASC</w:t>
            </w:r>
          </w:p>
        </w:tc>
        <w:tc>
          <w:tcPr>
            <w:tcW w:w="2835" w:type="dxa"/>
          </w:tcPr>
          <w:p w14:paraId="3E5BB974" w14:textId="77777777" w:rsidR="00ED3679" w:rsidRPr="008E7E1F" w:rsidRDefault="00ED3679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PE</w:t>
            </w:r>
          </w:p>
        </w:tc>
        <w:tc>
          <w:tcPr>
            <w:tcW w:w="2277" w:type="dxa"/>
          </w:tcPr>
          <w:p w14:paraId="5FE66B35" w14:textId="77777777" w:rsidR="00ED3679" w:rsidRPr="008E7E1F" w:rsidRDefault="00ED3679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Biolegend</w:t>
            </w:r>
          </w:p>
        </w:tc>
        <w:tc>
          <w:tcPr>
            <w:tcW w:w="2120" w:type="dxa"/>
          </w:tcPr>
          <w:p w14:paraId="25ABC8D1" w14:textId="77777777" w:rsidR="00ED3679" w:rsidRPr="008E7E1F" w:rsidRDefault="00ED3679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653904</w:t>
            </w:r>
          </w:p>
        </w:tc>
      </w:tr>
    </w:tbl>
    <w:p w14:paraId="2FA6F7C5" w14:textId="2BAFC902" w:rsidR="00E30F7F" w:rsidRDefault="008E7E1F">
      <w:pPr>
        <w:spacing w:after="160" w:line="259" w:lineRule="auto"/>
        <w:rPr>
          <w:rFonts w:cstheme="minorHAnsi"/>
        </w:rPr>
      </w:pPr>
      <w:r w:rsidRPr="008E7E1F">
        <w:t xml:space="preserve">NLRP3, </w:t>
      </w:r>
      <w:r w:rsidRPr="008E7E1F">
        <w:rPr>
          <w:rFonts w:cstheme="minorHAnsi"/>
        </w:rPr>
        <w:t>nucleotide-binding oligomerization domain-like receptor 3. ASC,</w:t>
      </w:r>
      <w:r w:rsidRPr="008E7E1F">
        <w:rPr>
          <w:rFonts w:eastAsia="Times New Roman" w:cstheme="minorHAnsi"/>
        </w:rPr>
        <w:t xml:space="preserve"> adaptor molecule apoptosis-associated speck-like protein.</w:t>
      </w:r>
      <w:r w:rsidRPr="008E7E1F">
        <w:rPr>
          <w:rFonts w:cstheme="minorHAnsi"/>
        </w:rPr>
        <w:t xml:space="preserve"> PE, phycoerythrin. APC,</w:t>
      </w:r>
      <w:r w:rsidRPr="008E7E1F">
        <w:t xml:space="preserve"> </w:t>
      </w:r>
      <w:r w:rsidRPr="008E7E1F">
        <w:rPr>
          <w:rFonts w:cstheme="minorHAnsi"/>
        </w:rPr>
        <w:t>allophycocyanin-</w:t>
      </w:r>
    </w:p>
    <w:p w14:paraId="11BF29C5" w14:textId="77777777" w:rsidR="008E7E1F" w:rsidRPr="008E7E1F" w:rsidRDefault="008E7E1F">
      <w:pPr>
        <w:spacing w:after="160" w:line="259" w:lineRule="auto"/>
        <w:rPr>
          <w:rFonts w:cstheme="minorHAnsi"/>
        </w:rPr>
      </w:pPr>
    </w:p>
    <w:p w14:paraId="496AC134" w14:textId="606B1F9C" w:rsidR="00ED3679" w:rsidRPr="008E7E1F" w:rsidRDefault="006B3CEC" w:rsidP="00ED3679">
      <w:pPr>
        <w:rPr>
          <w:b/>
        </w:rPr>
      </w:pPr>
      <w:r w:rsidRPr="008E7E1F">
        <w:rPr>
          <w:b/>
          <w:bCs/>
        </w:rPr>
        <w:t xml:space="preserve">Table </w:t>
      </w:r>
      <w:r w:rsidR="00CA28E4" w:rsidRPr="008E7E1F">
        <w:rPr>
          <w:b/>
          <w:bCs/>
        </w:rPr>
        <w:t>e</w:t>
      </w:r>
      <w:r w:rsidR="009A0D55" w:rsidRPr="008E7E1F">
        <w:rPr>
          <w:b/>
        </w:rPr>
        <w:t>2</w:t>
      </w:r>
      <w:r w:rsidR="00ED3679" w:rsidRPr="008E7E1F">
        <w:rPr>
          <w:b/>
        </w:rPr>
        <w:t xml:space="preserve"> </w:t>
      </w:r>
      <w:r w:rsidR="00ED3679" w:rsidRPr="008E7E1F">
        <w:rPr>
          <w:bCs/>
        </w:rPr>
        <w:t>ELISA kits used in the study</w:t>
      </w:r>
    </w:p>
    <w:tbl>
      <w:tblPr>
        <w:tblStyle w:val="Tablanormal21"/>
        <w:tblW w:w="8549" w:type="dxa"/>
        <w:tblLook w:val="04A0" w:firstRow="1" w:lastRow="0" w:firstColumn="1" w:lastColumn="0" w:noHBand="0" w:noVBand="1"/>
      </w:tblPr>
      <w:tblGrid>
        <w:gridCol w:w="1413"/>
        <w:gridCol w:w="2835"/>
        <w:gridCol w:w="2131"/>
        <w:gridCol w:w="137"/>
        <w:gridCol w:w="2033"/>
      </w:tblGrid>
      <w:tr w:rsidR="009A0D55" w:rsidRPr="008E7E1F" w14:paraId="05A7E694" w14:textId="77777777" w:rsidTr="009A0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F82C195" w14:textId="77777777" w:rsidR="009A0D55" w:rsidRPr="008E7E1F" w:rsidRDefault="009A0D55" w:rsidP="009A0D55">
            <w:pPr>
              <w:spacing w:after="0"/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Target</w:t>
            </w:r>
          </w:p>
        </w:tc>
        <w:tc>
          <w:tcPr>
            <w:tcW w:w="2835" w:type="dxa"/>
          </w:tcPr>
          <w:p w14:paraId="764934DC" w14:textId="77777777" w:rsidR="009A0D55" w:rsidRPr="008E7E1F" w:rsidRDefault="009A0D55" w:rsidP="009A0D55">
            <w:pPr>
              <w:spacing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7E1F">
              <w:t>Detection limit</w:t>
            </w:r>
          </w:p>
        </w:tc>
        <w:tc>
          <w:tcPr>
            <w:tcW w:w="2131" w:type="dxa"/>
          </w:tcPr>
          <w:p w14:paraId="717DE3EA" w14:textId="77777777" w:rsidR="009A0D55" w:rsidRPr="008E7E1F" w:rsidRDefault="009A0D55" w:rsidP="009A0D55">
            <w:pPr>
              <w:spacing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Manufacturer</w:t>
            </w:r>
          </w:p>
        </w:tc>
        <w:tc>
          <w:tcPr>
            <w:tcW w:w="2170" w:type="dxa"/>
            <w:gridSpan w:val="2"/>
            <w:vAlign w:val="center"/>
          </w:tcPr>
          <w:p w14:paraId="059D7BED" w14:textId="77777777" w:rsidR="009A0D55" w:rsidRPr="008E7E1F" w:rsidRDefault="009A0D55" w:rsidP="009A0D55">
            <w:pPr>
              <w:spacing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</w:tr>
      <w:tr w:rsidR="009A0D55" w:rsidRPr="008E7E1F" w14:paraId="720A5F17" w14:textId="77777777" w:rsidTr="009A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5456714" w14:textId="77777777" w:rsidR="009A0D55" w:rsidRPr="008E7E1F" w:rsidRDefault="009A0D55" w:rsidP="009A0D55">
            <w:pPr>
              <w:spacing w:after="0"/>
              <w:jc w:val="center"/>
            </w:pPr>
            <w:r w:rsidRPr="008E7E1F">
              <w:t>IL-18</w:t>
            </w:r>
          </w:p>
        </w:tc>
        <w:tc>
          <w:tcPr>
            <w:tcW w:w="2835" w:type="dxa"/>
          </w:tcPr>
          <w:p w14:paraId="22901D4B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31.25pg/ml</w:t>
            </w:r>
          </w:p>
        </w:tc>
        <w:tc>
          <w:tcPr>
            <w:tcW w:w="2268" w:type="dxa"/>
            <w:gridSpan w:val="2"/>
          </w:tcPr>
          <w:p w14:paraId="0DC0947A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CUSABIO technology</w:t>
            </w:r>
          </w:p>
        </w:tc>
        <w:tc>
          <w:tcPr>
            <w:tcW w:w="2033" w:type="dxa"/>
            <w:vAlign w:val="center"/>
          </w:tcPr>
          <w:p w14:paraId="300CB1B6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CSB-E07450h</w:t>
            </w:r>
          </w:p>
        </w:tc>
      </w:tr>
      <w:tr w:rsidR="009A0D55" w:rsidRPr="008E7E1F" w14:paraId="0DF2B656" w14:textId="77777777" w:rsidTr="009A0D5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2EEFC9B" w14:textId="77777777" w:rsidR="009A0D55" w:rsidRPr="008E7E1F" w:rsidRDefault="009A0D55" w:rsidP="009A0D55">
            <w:pPr>
              <w:spacing w:after="0"/>
              <w:jc w:val="center"/>
            </w:pPr>
            <w:r w:rsidRPr="008E7E1F">
              <w:t>GSDMD</w:t>
            </w:r>
          </w:p>
        </w:tc>
        <w:tc>
          <w:tcPr>
            <w:tcW w:w="2835" w:type="dxa"/>
          </w:tcPr>
          <w:p w14:paraId="755D7489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E1F">
              <w:t>0.312ng/mL</w:t>
            </w:r>
          </w:p>
        </w:tc>
        <w:tc>
          <w:tcPr>
            <w:tcW w:w="2268" w:type="dxa"/>
            <w:gridSpan w:val="2"/>
          </w:tcPr>
          <w:p w14:paraId="1D4CAEBF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E1F">
              <w:t>MyBioSource</w:t>
            </w:r>
          </w:p>
        </w:tc>
        <w:tc>
          <w:tcPr>
            <w:tcW w:w="2033" w:type="dxa"/>
            <w:vAlign w:val="center"/>
          </w:tcPr>
          <w:p w14:paraId="21D89C59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E1F">
              <w:t>MBS2705515</w:t>
            </w:r>
          </w:p>
        </w:tc>
      </w:tr>
      <w:tr w:rsidR="009A0D55" w:rsidRPr="008E7E1F" w14:paraId="21101DFD" w14:textId="77777777" w:rsidTr="009A0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349B6F8" w14:textId="77777777" w:rsidR="009A0D55" w:rsidRPr="008E7E1F" w:rsidRDefault="009A0D55" w:rsidP="009A0D55">
            <w:pPr>
              <w:spacing w:after="0"/>
              <w:jc w:val="center"/>
            </w:pPr>
            <w:r w:rsidRPr="008E7E1F">
              <w:t>TF</w:t>
            </w:r>
          </w:p>
        </w:tc>
        <w:tc>
          <w:tcPr>
            <w:tcW w:w="2835" w:type="dxa"/>
          </w:tcPr>
          <w:p w14:paraId="2DFD04A3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3.12pg/mL</w:t>
            </w:r>
          </w:p>
        </w:tc>
        <w:tc>
          <w:tcPr>
            <w:tcW w:w="2268" w:type="dxa"/>
            <w:gridSpan w:val="2"/>
          </w:tcPr>
          <w:p w14:paraId="5EA7B210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CUSABIO technology</w:t>
            </w:r>
          </w:p>
        </w:tc>
        <w:tc>
          <w:tcPr>
            <w:tcW w:w="2033" w:type="dxa"/>
            <w:vAlign w:val="center"/>
          </w:tcPr>
          <w:p w14:paraId="6266E946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CSB-E07913h</w:t>
            </w:r>
          </w:p>
        </w:tc>
      </w:tr>
    </w:tbl>
    <w:p w14:paraId="3DBE2116" w14:textId="77777777" w:rsidR="008E7E1F" w:rsidRDefault="008E7E1F" w:rsidP="008E7E1F">
      <w:pPr>
        <w:spacing w:after="160" w:line="259" w:lineRule="auto"/>
        <w:rPr>
          <w:b/>
        </w:rPr>
      </w:pPr>
      <w:r w:rsidRPr="008E7E1F">
        <w:t>IL, interleukin. GSDMD, Gasdermin D. TF, tissue factor</w:t>
      </w:r>
      <w:r w:rsidRPr="008E7E1F">
        <w:rPr>
          <w:b/>
        </w:rPr>
        <w:t xml:space="preserve">. </w:t>
      </w:r>
    </w:p>
    <w:p w14:paraId="4BA068E6" w14:textId="77777777" w:rsidR="008E7E1F" w:rsidRDefault="008E7E1F" w:rsidP="008E7E1F">
      <w:pPr>
        <w:spacing w:after="160" w:line="259" w:lineRule="auto"/>
        <w:rPr>
          <w:b/>
        </w:rPr>
      </w:pPr>
    </w:p>
    <w:p w14:paraId="00E1B2DA" w14:textId="4208187E" w:rsidR="00ED3679" w:rsidRPr="008E7E1F" w:rsidRDefault="006B3CEC" w:rsidP="008E7E1F">
      <w:pPr>
        <w:spacing w:after="160" w:line="259" w:lineRule="auto"/>
        <w:rPr>
          <w:b/>
        </w:rPr>
      </w:pPr>
      <w:r w:rsidRPr="008E7E1F">
        <w:rPr>
          <w:b/>
          <w:bCs/>
        </w:rPr>
        <w:t xml:space="preserve">Table </w:t>
      </w:r>
      <w:r w:rsidR="00CA28E4" w:rsidRPr="008E7E1F">
        <w:rPr>
          <w:b/>
          <w:bCs/>
        </w:rPr>
        <w:t>e</w:t>
      </w:r>
      <w:r w:rsidR="009A0D55" w:rsidRPr="008E7E1F">
        <w:rPr>
          <w:b/>
        </w:rPr>
        <w:t>3.</w:t>
      </w:r>
      <w:r w:rsidR="00ED3679" w:rsidRPr="008E7E1F">
        <w:rPr>
          <w:b/>
        </w:rPr>
        <w:t xml:space="preserve"> </w:t>
      </w:r>
      <w:r w:rsidR="00ED3679" w:rsidRPr="008E7E1F">
        <w:rPr>
          <w:bCs/>
        </w:rPr>
        <w:t>qPCR Primer sequences used in the study</w:t>
      </w:r>
    </w:p>
    <w:tbl>
      <w:tblPr>
        <w:tblStyle w:val="Tablanormal21"/>
        <w:tblW w:w="8789" w:type="dxa"/>
        <w:tblLook w:val="04A0" w:firstRow="1" w:lastRow="0" w:firstColumn="1" w:lastColumn="0" w:noHBand="0" w:noVBand="1"/>
      </w:tblPr>
      <w:tblGrid>
        <w:gridCol w:w="1413"/>
        <w:gridCol w:w="2977"/>
        <w:gridCol w:w="4399"/>
      </w:tblGrid>
      <w:tr w:rsidR="00ED3679" w:rsidRPr="008E7E1F" w14:paraId="7F849FFC" w14:textId="77777777" w:rsidTr="00F93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6D970C31" w14:textId="77777777" w:rsidR="00ED3679" w:rsidRPr="008E7E1F" w:rsidRDefault="009A0D55" w:rsidP="00F9309B">
            <w:pPr>
              <w:spacing w:after="0"/>
              <w:jc w:val="center"/>
              <w:rPr>
                <w:bCs w:val="0"/>
              </w:rPr>
            </w:pPr>
            <w:r w:rsidRPr="008E7E1F">
              <w:rPr>
                <w:bCs w:val="0"/>
              </w:rPr>
              <w:t>NLRP3</w:t>
            </w:r>
          </w:p>
        </w:tc>
        <w:tc>
          <w:tcPr>
            <w:tcW w:w="2977" w:type="dxa"/>
            <w:noWrap/>
            <w:hideMark/>
          </w:tcPr>
          <w:p w14:paraId="56BBB113" w14:textId="77777777" w:rsidR="00ED3679" w:rsidRPr="008E7E1F" w:rsidRDefault="00ED3679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7E1F">
              <w:rPr>
                <w:b w:val="0"/>
                <w:bCs w:val="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798507AE" w14:textId="77777777" w:rsidR="00ED3679" w:rsidRPr="008E7E1F" w:rsidRDefault="009A0D55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E7E1F">
              <w:rPr>
                <w:b w:val="0"/>
              </w:rPr>
              <w:t>TGCCCGTCTGGGTGAGA</w:t>
            </w:r>
          </w:p>
        </w:tc>
      </w:tr>
      <w:tr w:rsidR="00ED3679" w:rsidRPr="008E7E1F" w14:paraId="030E5DE1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DFA7777" w14:textId="77777777" w:rsidR="00ED3679" w:rsidRPr="008E7E1F" w:rsidRDefault="00ED3679" w:rsidP="00F9309B">
            <w:pPr>
              <w:spacing w:after="0"/>
              <w:jc w:val="center"/>
              <w:rPr>
                <w:bCs w:val="0"/>
              </w:rPr>
            </w:pPr>
          </w:p>
        </w:tc>
        <w:tc>
          <w:tcPr>
            <w:tcW w:w="2977" w:type="dxa"/>
            <w:noWrap/>
            <w:hideMark/>
          </w:tcPr>
          <w:p w14:paraId="2CC5DFE1" w14:textId="77777777" w:rsidR="00ED3679" w:rsidRPr="008E7E1F" w:rsidRDefault="00ED3679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Reverse primer</w:t>
            </w:r>
          </w:p>
        </w:tc>
        <w:tc>
          <w:tcPr>
            <w:tcW w:w="4399" w:type="dxa"/>
            <w:noWrap/>
            <w:hideMark/>
          </w:tcPr>
          <w:p w14:paraId="3E2A97CD" w14:textId="77777777" w:rsidR="00ED3679" w:rsidRPr="008E7E1F" w:rsidRDefault="009A0D55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E1F">
              <w:t>CCGGTGCTCCTTGATGAGA</w:t>
            </w:r>
          </w:p>
        </w:tc>
      </w:tr>
      <w:tr w:rsidR="00ED3679" w:rsidRPr="008E7E1F" w14:paraId="6D1BE74B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</w:tcPr>
          <w:p w14:paraId="59344260" w14:textId="77777777" w:rsidR="00ED3679" w:rsidRPr="008E7E1F" w:rsidRDefault="009A0D55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bCs w:val="0"/>
                <w:color w:val="000000"/>
              </w:rPr>
              <w:t>ASC</w:t>
            </w:r>
          </w:p>
        </w:tc>
        <w:tc>
          <w:tcPr>
            <w:tcW w:w="2977" w:type="dxa"/>
            <w:noWrap/>
          </w:tcPr>
          <w:p w14:paraId="44E33B36" w14:textId="77777777" w:rsidR="00ED3679" w:rsidRPr="008E7E1F" w:rsidRDefault="00ED3679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</w:tcPr>
          <w:p w14:paraId="5C636B65" w14:textId="77777777" w:rsidR="00ED3679" w:rsidRPr="008E7E1F" w:rsidRDefault="009A0D55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AACCCAAGCAAGATGCGGAAG</w:t>
            </w:r>
          </w:p>
        </w:tc>
      </w:tr>
      <w:tr w:rsidR="00ED3679" w:rsidRPr="008E7E1F" w14:paraId="5D50BF8D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62850DC6" w14:textId="77777777" w:rsidR="00ED3679" w:rsidRPr="008E7E1F" w:rsidRDefault="00ED3679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</w:p>
        </w:tc>
        <w:tc>
          <w:tcPr>
            <w:tcW w:w="2977" w:type="dxa"/>
            <w:noWrap/>
          </w:tcPr>
          <w:p w14:paraId="256E4391" w14:textId="77777777" w:rsidR="00ED3679" w:rsidRPr="008E7E1F" w:rsidRDefault="00ED3679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</w:tcPr>
          <w:p w14:paraId="1222D4F7" w14:textId="77777777" w:rsidR="00ED3679" w:rsidRPr="008E7E1F" w:rsidRDefault="009A0D55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TTAGGGCCTGGAGGAGCAAG</w:t>
            </w:r>
          </w:p>
        </w:tc>
      </w:tr>
      <w:tr w:rsidR="00ED3679" w:rsidRPr="008E7E1F" w14:paraId="4423233D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7DD16A6C" w14:textId="77777777" w:rsidR="00ED3679" w:rsidRPr="008E7E1F" w:rsidRDefault="009A0D55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bCs w:val="0"/>
                <w:color w:val="000000"/>
              </w:rPr>
              <w:t>CASP-1</w:t>
            </w:r>
          </w:p>
        </w:tc>
        <w:tc>
          <w:tcPr>
            <w:tcW w:w="2977" w:type="dxa"/>
            <w:noWrap/>
            <w:hideMark/>
          </w:tcPr>
          <w:p w14:paraId="65ECA825" w14:textId="77777777" w:rsidR="00ED3679" w:rsidRPr="008E7E1F" w:rsidRDefault="00ED3679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42FB7779" w14:textId="77777777" w:rsidR="00ED3679" w:rsidRPr="008E7E1F" w:rsidRDefault="009A0D55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GGAAACAAAAGTCGGCAGAG</w:t>
            </w:r>
          </w:p>
        </w:tc>
      </w:tr>
      <w:tr w:rsidR="00ED3679" w:rsidRPr="008E7E1F" w14:paraId="09A48BF1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30BC38A" w14:textId="77777777" w:rsidR="00ED3679" w:rsidRPr="008E7E1F" w:rsidRDefault="00ED3679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14:paraId="45593995" w14:textId="77777777" w:rsidR="00ED3679" w:rsidRPr="008E7E1F" w:rsidRDefault="00ED3679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0B02E8AB" w14:textId="77777777" w:rsidR="00ED3679" w:rsidRPr="008E7E1F" w:rsidRDefault="009A0D55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ACGCTGTACCCCAGATTTTG</w:t>
            </w:r>
          </w:p>
        </w:tc>
      </w:tr>
      <w:tr w:rsidR="00ED3679" w:rsidRPr="008E7E1F" w14:paraId="68A21190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08994949" w14:textId="77777777" w:rsidR="00ED3679" w:rsidRPr="008E7E1F" w:rsidRDefault="009A0D55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bCs w:val="0"/>
                <w:color w:val="000000"/>
              </w:rPr>
              <w:t>IL-1</w:t>
            </w:r>
            <w:r w:rsidRPr="008E7E1F">
              <w:rPr>
                <w:rFonts w:ascii="Calibri" w:eastAsia="Times New Roman" w:hAnsi="Calibri" w:cs="Calibri"/>
                <w:bCs w:val="0"/>
                <w:color w:val="000000"/>
              </w:rPr>
              <w:t>β</w:t>
            </w:r>
          </w:p>
        </w:tc>
        <w:tc>
          <w:tcPr>
            <w:tcW w:w="2977" w:type="dxa"/>
            <w:noWrap/>
            <w:hideMark/>
          </w:tcPr>
          <w:p w14:paraId="7B9D39DA" w14:textId="77777777" w:rsidR="00ED3679" w:rsidRPr="008E7E1F" w:rsidRDefault="00ED3679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59C15336" w14:textId="77777777" w:rsidR="00ED3679" w:rsidRPr="008E7E1F" w:rsidRDefault="009A0D55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GGATATGGAGCAACAAGTGG</w:t>
            </w:r>
          </w:p>
        </w:tc>
      </w:tr>
      <w:tr w:rsidR="00ED3679" w:rsidRPr="008E7E1F" w14:paraId="23D3F346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2C889E13" w14:textId="77777777" w:rsidR="00ED3679" w:rsidRPr="008E7E1F" w:rsidRDefault="00ED3679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14:paraId="102513CD" w14:textId="77777777" w:rsidR="00ED3679" w:rsidRPr="008E7E1F" w:rsidRDefault="00ED3679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79754B3A" w14:textId="77777777" w:rsidR="00ED3679" w:rsidRPr="008E7E1F" w:rsidRDefault="009A0D55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ATGTACCAGTTGGGGAACTG</w:t>
            </w:r>
          </w:p>
        </w:tc>
      </w:tr>
      <w:tr w:rsidR="00ED3679" w:rsidRPr="008E7E1F" w14:paraId="6E3598CE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15287A02" w14:textId="77777777" w:rsidR="00ED3679" w:rsidRPr="008E7E1F" w:rsidRDefault="009A0D55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bCs w:val="0"/>
                <w:color w:val="000000"/>
              </w:rPr>
              <w:t>IL-18</w:t>
            </w:r>
          </w:p>
        </w:tc>
        <w:tc>
          <w:tcPr>
            <w:tcW w:w="2977" w:type="dxa"/>
            <w:noWrap/>
            <w:hideMark/>
          </w:tcPr>
          <w:p w14:paraId="4CDD4D55" w14:textId="77777777" w:rsidR="00ED3679" w:rsidRPr="008E7E1F" w:rsidRDefault="00ED3679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60EC8EF8" w14:textId="77777777" w:rsidR="00ED3679" w:rsidRPr="008E7E1F" w:rsidRDefault="00ED3679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TTCCAGTTACGTTCCTTCGATCA</w:t>
            </w:r>
          </w:p>
        </w:tc>
      </w:tr>
      <w:tr w:rsidR="00ED3679" w:rsidRPr="008E7E1F" w14:paraId="533FEF53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9341970" w14:textId="77777777" w:rsidR="00ED3679" w:rsidRPr="008E7E1F" w:rsidRDefault="00ED3679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14:paraId="7EC0A83D" w14:textId="77777777" w:rsidR="00ED3679" w:rsidRPr="008E7E1F" w:rsidRDefault="00ED3679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40032219" w14:textId="77777777" w:rsidR="00ED3679" w:rsidRPr="008E7E1F" w:rsidRDefault="009A0D55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CTGGCACCTGCTGCAGTCTA</w:t>
            </w:r>
          </w:p>
        </w:tc>
      </w:tr>
      <w:tr w:rsidR="00ED3679" w:rsidRPr="008E7E1F" w14:paraId="079E33A9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vAlign w:val="center"/>
            <w:hideMark/>
          </w:tcPr>
          <w:p w14:paraId="56CD1F9D" w14:textId="77777777" w:rsidR="00ED3679" w:rsidRPr="008E7E1F" w:rsidRDefault="009A0D55" w:rsidP="00F9309B">
            <w:pPr>
              <w:spacing w:after="0"/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bCs w:val="0"/>
                <w:color w:val="000000"/>
              </w:rPr>
              <w:t>GSDMD</w:t>
            </w:r>
          </w:p>
        </w:tc>
        <w:tc>
          <w:tcPr>
            <w:tcW w:w="2977" w:type="dxa"/>
            <w:noWrap/>
            <w:hideMark/>
          </w:tcPr>
          <w:p w14:paraId="1642A96C" w14:textId="77777777" w:rsidR="00ED3679" w:rsidRPr="008E7E1F" w:rsidRDefault="00ED3679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  <w:hideMark/>
          </w:tcPr>
          <w:p w14:paraId="166A507B" w14:textId="77777777" w:rsidR="00ED3679" w:rsidRPr="008E7E1F" w:rsidRDefault="009A0D55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GTGTGTCAACCTGTCTATCAAGG</w:t>
            </w:r>
          </w:p>
        </w:tc>
      </w:tr>
      <w:tr w:rsidR="00ED3679" w:rsidRPr="008E7E1F" w14:paraId="34DA948D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B309DFB" w14:textId="77777777" w:rsidR="00ED3679" w:rsidRPr="008E7E1F" w:rsidRDefault="00ED3679" w:rsidP="00F9309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noWrap/>
            <w:hideMark/>
          </w:tcPr>
          <w:p w14:paraId="732979E0" w14:textId="77777777" w:rsidR="00ED3679" w:rsidRPr="008E7E1F" w:rsidRDefault="00ED3679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  <w:hideMark/>
          </w:tcPr>
          <w:p w14:paraId="19358275" w14:textId="77777777" w:rsidR="00ED3679" w:rsidRPr="008E7E1F" w:rsidRDefault="009A0D55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CATGGCATCGTAGAAGTGGAAG</w:t>
            </w:r>
          </w:p>
        </w:tc>
      </w:tr>
      <w:tr w:rsidR="009A0D55" w:rsidRPr="008E7E1F" w14:paraId="015DDC2C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4081BB17" w14:textId="77777777" w:rsidR="009A0D55" w:rsidRPr="008E7E1F" w:rsidRDefault="009A0D55" w:rsidP="009A0D5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TF</w:t>
            </w:r>
          </w:p>
        </w:tc>
        <w:tc>
          <w:tcPr>
            <w:tcW w:w="2977" w:type="dxa"/>
            <w:noWrap/>
          </w:tcPr>
          <w:p w14:paraId="4BF34157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</w:tcPr>
          <w:p w14:paraId="4E1E743B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CCCAAACCCGTCAATCAAGTC</w:t>
            </w:r>
          </w:p>
        </w:tc>
      </w:tr>
      <w:tr w:rsidR="009A0D55" w:rsidRPr="008E7E1F" w14:paraId="3E0538E8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08D42435" w14:textId="77777777" w:rsidR="009A0D55" w:rsidRPr="008E7E1F" w:rsidRDefault="009A0D55" w:rsidP="009A0D5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noWrap/>
          </w:tcPr>
          <w:p w14:paraId="4D7DBCC7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</w:tcPr>
          <w:p w14:paraId="6BBFF41F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CCAAGTACGTCTGCTTCACAT</w:t>
            </w:r>
          </w:p>
        </w:tc>
      </w:tr>
      <w:tr w:rsidR="009A0D55" w:rsidRPr="008E7E1F" w14:paraId="4352DDB5" w14:textId="77777777" w:rsidTr="00F930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6964E8A2" w14:textId="77777777" w:rsidR="009A0D55" w:rsidRPr="008E7E1F" w:rsidRDefault="009A0D55" w:rsidP="009A0D5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2977" w:type="dxa"/>
            <w:noWrap/>
          </w:tcPr>
          <w:p w14:paraId="5F3D6C36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399" w:type="dxa"/>
            <w:noWrap/>
          </w:tcPr>
          <w:p w14:paraId="526D39E5" w14:textId="77777777" w:rsidR="009A0D55" w:rsidRPr="008E7E1F" w:rsidRDefault="009A0D55" w:rsidP="009A0D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CGGCGACGACCCATTCGAAC</w:t>
            </w:r>
          </w:p>
        </w:tc>
      </w:tr>
      <w:tr w:rsidR="009A0D55" w:rsidRPr="008E7E1F" w14:paraId="66A658CA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D104896" w14:textId="77777777" w:rsidR="009A0D55" w:rsidRPr="008E7E1F" w:rsidRDefault="009A0D55" w:rsidP="009A0D5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7" w:type="dxa"/>
            <w:noWrap/>
          </w:tcPr>
          <w:p w14:paraId="54BD888B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4399" w:type="dxa"/>
            <w:noWrap/>
          </w:tcPr>
          <w:p w14:paraId="062C2579" w14:textId="77777777" w:rsidR="009A0D55" w:rsidRPr="008E7E1F" w:rsidRDefault="009A0D55" w:rsidP="009A0D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E7E1F">
              <w:rPr>
                <w:rFonts w:ascii="Calibri" w:eastAsia="Times New Roman" w:hAnsi="Calibri" w:cs="Times New Roman"/>
                <w:color w:val="000000"/>
              </w:rPr>
              <w:t>GAATCGAACCCTGATTCCCCGTC</w:t>
            </w:r>
          </w:p>
        </w:tc>
      </w:tr>
    </w:tbl>
    <w:p w14:paraId="16A92250" w14:textId="495787DA" w:rsidR="00E30F7F" w:rsidRPr="008E7E1F" w:rsidRDefault="008E7E1F" w:rsidP="008E7E1F">
      <w:pPr>
        <w:spacing w:after="0" w:line="240" w:lineRule="auto"/>
        <w:rPr>
          <w:b/>
        </w:rPr>
      </w:pPr>
      <w:r w:rsidRPr="008E7E1F">
        <w:t xml:space="preserve">NLRP3, </w:t>
      </w:r>
      <w:r w:rsidRPr="008E7E1F">
        <w:rPr>
          <w:rFonts w:cstheme="minorHAnsi"/>
        </w:rPr>
        <w:t>nucleotide-binding oligomerization domain-like receptor 3. ASC,</w:t>
      </w:r>
      <w:r w:rsidRPr="008E7E1F">
        <w:rPr>
          <w:rFonts w:eastAsia="Times New Roman" w:cstheme="minorHAnsi"/>
        </w:rPr>
        <w:t xml:space="preserve"> adaptor molecule apoptosis-associated speck-like protein. CASP-1, caspase-1. </w:t>
      </w:r>
      <w:r w:rsidRPr="008E7E1F">
        <w:t>IL, interleukin. GSDMD, Gasdermin D. TF, tissue factor</w:t>
      </w:r>
      <w:r w:rsidRPr="008E7E1F">
        <w:rPr>
          <w:b/>
        </w:rPr>
        <w:t>.</w:t>
      </w:r>
    </w:p>
    <w:p w14:paraId="56DF18F2" w14:textId="5F4922CF" w:rsidR="00F9309B" w:rsidRPr="00977743" w:rsidRDefault="005424D7" w:rsidP="00F9309B">
      <w:pPr>
        <w:spacing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B3428B">
        <w:rPr>
          <w:b/>
        </w:rPr>
        <w:br w:type="page"/>
      </w:r>
      <w:r w:rsidR="002D5A7C">
        <w:rPr>
          <w:b/>
        </w:rPr>
        <w:lastRenderedPageBreak/>
        <w:t>Table e4</w:t>
      </w:r>
      <w:r w:rsidR="00F9309B">
        <w:rPr>
          <w:b/>
        </w:rPr>
        <w:t xml:space="preserve">. </w:t>
      </w:r>
      <w:r w:rsidR="00F9309B" w:rsidRPr="00F9309B">
        <w:t>NLRP3 inflammasome components and products levels in normal controls and patients</w:t>
      </w:r>
      <w:r w:rsidR="00617D7B">
        <w:t xml:space="preserve">’ monocytes. </w:t>
      </w:r>
    </w:p>
    <w:tbl>
      <w:tblPr>
        <w:tblStyle w:val="Tablanormal2"/>
        <w:tblW w:w="8469" w:type="dxa"/>
        <w:tblLook w:val="04A0" w:firstRow="1" w:lastRow="0" w:firstColumn="1" w:lastColumn="0" w:noHBand="0" w:noVBand="1"/>
      </w:tblPr>
      <w:tblGrid>
        <w:gridCol w:w="2822"/>
        <w:gridCol w:w="2266"/>
        <w:gridCol w:w="2261"/>
        <w:gridCol w:w="1120"/>
      </w:tblGrid>
      <w:tr w:rsidR="00F9309B" w14:paraId="533A6074" w14:textId="77777777" w:rsidTr="00617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49296839" w14:textId="77777777" w:rsidR="00F9309B" w:rsidRDefault="00F9309B" w:rsidP="00F9309B">
            <w:pPr>
              <w:spacing w:after="0"/>
              <w:jc w:val="center"/>
            </w:pPr>
          </w:p>
        </w:tc>
        <w:tc>
          <w:tcPr>
            <w:tcW w:w="2266" w:type="dxa"/>
            <w:vAlign w:val="center"/>
          </w:tcPr>
          <w:p w14:paraId="54903AA2" w14:textId="77777777" w:rsidR="00F9309B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C</w:t>
            </w:r>
          </w:p>
        </w:tc>
        <w:tc>
          <w:tcPr>
            <w:tcW w:w="2261" w:type="dxa"/>
            <w:vAlign w:val="center"/>
          </w:tcPr>
          <w:p w14:paraId="3C263038" w14:textId="77777777" w:rsidR="00F9309B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AH</w:t>
            </w:r>
          </w:p>
        </w:tc>
        <w:tc>
          <w:tcPr>
            <w:tcW w:w="1120" w:type="dxa"/>
            <w:vAlign w:val="center"/>
          </w:tcPr>
          <w:p w14:paraId="2014A63E" w14:textId="77777777" w:rsidR="00F9309B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</w:t>
            </w:r>
            <w:r w:rsidRPr="00B61A41">
              <w:rPr>
                <w:lang w:val="en-GB"/>
              </w:rPr>
              <w:t>value</w:t>
            </w:r>
          </w:p>
        </w:tc>
      </w:tr>
      <w:tr w:rsidR="00F9309B" w:rsidRPr="00C33722" w14:paraId="18EAB89C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01932A5F" w14:textId="77777777" w:rsidR="00F9309B" w:rsidRDefault="00F9309B" w:rsidP="00F9309B">
            <w:pPr>
              <w:spacing w:after="0"/>
              <w:jc w:val="center"/>
            </w:pPr>
            <w:r>
              <w:t>%CD14</w:t>
            </w:r>
            <w:r w:rsidRPr="00B61A41">
              <w:rPr>
                <w:vertAlign w:val="superscript"/>
              </w:rPr>
              <w:t>+</w:t>
            </w:r>
            <w:r>
              <w:t xml:space="preserve"> NLRP3</w:t>
            </w:r>
            <w:r w:rsidRPr="00B61A41">
              <w:rPr>
                <w:vertAlign w:val="superscript"/>
              </w:rPr>
              <w:t>+</w:t>
            </w:r>
          </w:p>
        </w:tc>
        <w:tc>
          <w:tcPr>
            <w:tcW w:w="2266" w:type="dxa"/>
            <w:vAlign w:val="center"/>
          </w:tcPr>
          <w:p w14:paraId="05CD2507" w14:textId="77777777" w:rsidR="00F9309B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75</w:t>
            </w:r>
            <w:r>
              <w:rPr>
                <w:rFonts w:cstheme="minorHAnsi"/>
              </w:rPr>
              <w:t>±1.97 (14)</w:t>
            </w:r>
          </w:p>
        </w:tc>
        <w:tc>
          <w:tcPr>
            <w:tcW w:w="2261" w:type="dxa"/>
            <w:vAlign w:val="center"/>
          </w:tcPr>
          <w:p w14:paraId="2A123EF5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3722">
              <w:t>26.63</w:t>
            </w:r>
            <w:r w:rsidRPr="00C33722">
              <w:rPr>
                <w:rFonts w:cstheme="minorHAnsi"/>
              </w:rPr>
              <w:t>±2.</w:t>
            </w:r>
            <w:r>
              <w:rPr>
                <w:rFonts w:cstheme="minorHAnsi"/>
              </w:rPr>
              <w:t>97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190611EF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3722">
              <w:t>0.0061</w:t>
            </w:r>
          </w:p>
        </w:tc>
      </w:tr>
      <w:tr w:rsidR="00F9309B" w:rsidRPr="00C33722" w14:paraId="108B9F74" w14:textId="77777777" w:rsidTr="00617D7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7FB8EC08" w14:textId="77777777" w:rsidR="00F9309B" w:rsidRPr="00C33722" w:rsidRDefault="00F9309B" w:rsidP="00F9309B">
            <w:pPr>
              <w:spacing w:after="0"/>
              <w:jc w:val="center"/>
            </w:pPr>
            <w:r w:rsidRPr="00C33722">
              <w:t>%CD14</w:t>
            </w:r>
            <w:r w:rsidRPr="00C33722">
              <w:rPr>
                <w:vertAlign w:val="superscript"/>
              </w:rPr>
              <w:t>+</w:t>
            </w:r>
            <w:r w:rsidRPr="00C33722">
              <w:t xml:space="preserve"> ASC</w:t>
            </w:r>
            <w:r w:rsidRPr="00C33722">
              <w:rPr>
                <w:vertAlign w:val="superscript"/>
              </w:rPr>
              <w:t>+</w:t>
            </w:r>
          </w:p>
        </w:tc>
        <w:tc>
          <w:tcPr>
            <w:tcW w:w="2266" w:type="dxa"/>
            <w:vAlign w:val="center"/>
          </w:tcPr>
          <w:p w14:paraId="7443EFAB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3722">
              <w:t>16.70</w:t>
            </w:r>
            <w:r w:rsidRPr="00C33722">
              <w:rPr>
                <w:rFonts w:cstheme="minorHAnsi"/>
              </w:rPr>
              <w:t>±2.</w:t>
            </w:r>
            <w:r>
              <w:rPr>
                <w:rFonts w:cstheme="minorHAnsi"/>
              </w:rPr>
              <w:t>14</w:t>
            </w:r>
            <w:r w:rsidRPr="00C33722">
              <w:rPr>
                <w:rFonts w:cstheme="minorHAnsi"/>
              </w:rPr>
              <w:t xml:space="preserve"> (14)</w:t>
            </w:r>
          </w:p>
        </w:tc>
        <w:tc>
          <w:tcPr>
            <w:tcW w:w="2261" w:type="dxa"/>
            <w:vAlign w:val="center"/>
          </w:tcPr>
          <w:p w14:paraId="6D4E65FC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3722">
              <w:t>35.</w:t>
            </w:r>
            <w:r>
              <w:t>26</w:t>
            </w:r>
            <w:r w:rsidRPr="00C33722">
              <w:rPr>
                <w:rFonts w:cstheme="minorHAnsi"/>
              </w:rPr>
              <w:t>±3.</w:t>
            </w:r>
            <w:r>
              <w:rPr>
                <w:rFonts w:cstheme="minorHAnsi"/>
              </w:rPr>
              <w:t>86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73AB5FEB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8</w:t>
            </w:r>
          </w:p>
        </w:tc>
      </w:tr>
      <w:tr w:rsidR="00F9309B" w:rsidRPr="00C33722" w14:paraId="14ABDE56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5770D9F7" w14:textId="77777777" w:rsidR="00F9309B" w:rsidRPr="00C33722" w:rsidRDefault="00F9309B" w:rsidP="00F9309B">
            <w:pPr>
              <w:spacing w:after="0"/>
              <w:jc w:val="center"/>
            </w:pPr>
            <w:r w:rsidRPr="00C33722">
              <w:t>%CD14</w:t>
            </w:r>
            <w:r w:rsidRPr="00C33722">
              <w:rPr>
                <w:vertAlign w:val="superscript"/>
              </w:rPr>
              <w:t>+</w:t>
            </w:r>
            <w:r w:rsidRPr="00C33722">
              <w:t xml:space="preserve"> active CASP1</w:t>
            </w:r>
            <w:r w:rsidRPr="00C33722">
              <w:rPr>
                <w:vertAlign w:val="superscript"/>
              </w:rPr>
              <w:t>+</w:t>
            </w:r>
          </w:p>
        </w:tc>
        <w:tc>
          <w:tcPr>
            <w:tcW w:w="2266" w:type="dxa"/>
            <w:vAlign w:val="center"/>
          </w:tcPr>
          <w:p w14:paraId="1F66B4BF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2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55</w:t>
            </w:r>
            <w:r w:rsidRPr="00C33722">
              <w:rPr>
                <w:rFonts w:cstheme="minorHAnsi"/>
              </w:rPr>
              <w:t>(14)</w:t>
            </w:r>
          </w:p>
        </w:tc>
        <w:tc>
          <w:tcPr>
            <w:tcW w:w="2261" w:type="dxa"/>
            <w:vAlign w:val="center"/>
          </w:tcPr>
          <w:p w14:paraId="4230B8F6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10</w:t>
            </w:r>
            <w:r w:rsidRPr="00C33722">
              <w:rPr>
                <w:rFonts w:cstheme="minorHAnsi"/>
              </w:rPr>
              <w:t>±3.</w:t>
            </w:r>
            <w:r>
              <w:rPr>
                <w:rFonts w:cstheme="minorHAnsi"/>
              </w:rPr>
              <w:t>11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62348A56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1</w:t>
            </w:r>
          </w:p>
        </w:tc>
      </w:tr>
      <w:tr w:rsidR="00F9309B" w:rsidRPr="00C33722" w14:paraId="599A0A1F" w14:textId="77777777" w:rsidTr="00617D7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207D3B99" w14:textId="77777777" w:rsidR="00F9309B" w:rsidRPr="00C33722" w:rsidRDefault="00F9309B" w:rsidP="00F9309B">
            <w:pPr>
              <w:spacing w:after="0"/>
              <w:jc w:val="center"/>
            </w:pPr>
            <w:r>
              <w:t>NLRP3/</w:t>
            </w:r>
            <w:r>
              <w:rPr>
                <w:rFonts w:cstheme="minorHAnsi"/>
              </w:rPr>
              <w:t>β-actin</w:t>
            </w:r>
          </w:p>
        </w:tc>
        <w:tc>
          <w:tcPr>
            <w:tcW w:w="2266" w:type="dxa"/>
            <w:vAlign w:val="center"/>
          </w:tcPr>
          <w:p w14:paraId="7F641274" w14:textId="77777777" w:rsidR="00F9309B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4</w:t>
            </w:r>
            <w:r w:rsidRPr="00C33722">
              <w:rPr>
                <w:rFonts w:cstheme="minorHAnsi"/>
              </w:rPr>
              <w:t>(</w:t>
            </w:r>
            <w:r>
              <w:rPr>
                <w:rFonts w:cstheme="minorHAnsi"/>
              </w:rPr>
              <w:t>3</w:t>
            </w:r>
            <w:r w:rsidRPr="00C33722">
              <w:rPr>
                <w:rFonts w:cstheme="minorHAnsi"/>
              </w:rPr>
              <w:t>)</w:t>
            </w:r>
          </w:p>
        </w:tc>
        <w:tc>
          <w:tcPr>
            <w:tcW w:w="2261" w:type="dxa"/>
            <w:vAlign w:val="center"/>
          </w:tcPr>
          <w:p w14:paraId="3D24DCFC" w14:textId="77777777" w:rsidR="00F9309B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8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2</w:t>
            </w:r>
            <w:r w:rsidRPr="00C33722">
              <w:rPr>
                <w:rFonts w:cstheme="minorHAnsi"/>
              </w:rPr>
              <w:t>(</w:t>
            </w:r>
            <w:r>
              <w:rPr>
                <w:rFonts w:cstheme="minorHAnsi"/>
              </w:rPr>
              <w:t>6</w:t>
            </w:r>
            <w:r w:rsidRPr="00C33722">
              <w:rPr>
                <w:rFonts w:cstheme="minorHAnsi"/>
              </w:rPr>
              <w:t>)</w:t>
            </w:r>
          </w:p>
        </w:tc>
        <w:tc>
          <w:tcPr>
            <w:tcW w:w="1120" w:type="dxa"/>
            <w:vAlign w:val="center"/>
          </w:tcPr>
          <w:p w14:paraId="4A3E784D" w14:textId="77777777" w:rsidR="00F9309B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38</w:t>
            </w:r>
          </w:p>
        </w:tc>
      </w:tr>
      <w:tr w:rsidR="00F9309B" w:rsidRPr="00C33722" w14:paraId="6182BFB2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05833389" w14:textId="77777777" w:rsidR="00F9309B" w:rsidRPr="00C33722" w:rsidRDefault="00F9309B" w:rsidP="00F9309B">
            <w:pPr>
              <w:spacing w:after="0"/>
              <w:jc w:val="center"/>
            </w:pPr>
            <w:r>
              <w:t>Cleaved-CASP1/</w:t>
            </w:r>
            <w:r>
              <w:rPr>
                <w:rFonts w:cstheme="minorHAnsi"/>
              </w:rPr>
              <w:t>β-actin</w:t>
            </w:r>
          </w:p>
        </w:tc>
        <w:tc>
          <w:tcPr>
            <w:tcW w:w="2266" w:type="dxa"/>
            <w:vAlign w:val="center"/>
          </w:tcPr>
          <w:p w14:paraId="155CD44E" w14:textId="77777777" w:rsidR="00F9309B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10</w:t>
            </w:r>
            <w:r w:rsidRPr="00C33722">
              <w:rPr>
                <w:rFonts w:cstheme="minorHAnsi"/>
              </w:rPr>
              <w:t>(</w:t>
            </w:r>
            <w:r>
              <w:rPr>
                <w:rFonts w:cstheme="minorHAnsi"/>
              </w:rPr>
              <w:t>3</w:t>
            </w:r>
            <w:r w:rsidRPr="00C33722">
              <w:rPr>
                <w:rFonts w:cstheme="minorHAnsi"/>
              </w:rPr>
              <w:t>)</w:t>
            </w:r>
          </w:p>
        </w:tc>
        <w:tc>
          <w:tcPr>
            <w:tcW w:w="2261" w:type="dxa"/>
            <w:vAlign w:val="center"/>
          </w:tcPr>
          <w:p w14:paraId="25497D65" w14:textId="77777777" w:rsidR="00F9309B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15</w:t>
            </w:r>
            <w:r w:rsidRPr="00C33722">
              <w:rPr>
                <w:rFonts w:cstheme="minorHAnsi"/>
              </w:rPr>
              <w:t>(</w:t>
            </w:r>
            <w:r>
              <w:rPr>
                <w:rFonts w:cstheme="minorHAnsi"/>
              </w:rPr>
              <w:t>6</w:t>
            </w:r>
            <w:r w:rsidRPr="00C33722">
              <w:rPr>
                <w:rFonts w:cstheme="minorHAnsi"/>
              </w:rPr>
              <w:t>)</w:t>
            </w:r>
          </w:p>
        </w:tc>
        <w:tc>
          <w:tcPr>
            <w:tcW w:w="1120" w:type="dxa"/>
            <w:vAlign w:val="center"/>
          </w:tcPr>
          <w:p w14:paraId="0F5C42FE" w14:textId="77777777" w:rsidR="00F9309B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76</w:t>
            </w:r>
          </w:p>
        </w:tc>
      </w:tr>
      <w:tr w:rsidR="00F9309B" w:rsidRPr="00C33722" w14:paraId="27EAB516" w14:textId="77777777" w:rsidTr="00617D7B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7000FD0F" w14:textId="77777777" w:rsidR="00F9309B" w:rsidRPr="00C33722" w:rsidRDefault="00F9309B" w:rsidP="00F9309B">
            <w:pPr>
              <w:spacing w:after="0"/>
              <w:jc w:val="center"/>
            </w:pPr>
            <w:r w:rsidRPr="00C33722">
              <w:t>IL-1</w:t>
            </w:r>
            <w:r>
              <w:rPr>
                <w:rFonts w:cstheme="minorHAnsi"/>
              </w:rPr>
              <w:t>β</w:t>
            </w:r>
            <w:r w:rsidRPr="00C33722">
              <w:t xml:space="preserve"> (pg/ml)</w:t>
            </w:r>
          </w:p>
        </w:tc>
        <w:tc>
          <w:tcPr>
            <w:tcW w:w="2266" w:type="dxa"/>
            <w:vAlign w:val="center"/>
          </w:tcPr>
          <w:p w14:paraId="70F909C7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6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24</w:t>
            </w:r>
            <w:r w:rsidRPr="00C33722">
              <w:rPr>
                <w:rFonts w:cstheme="minorHAnsi"/>
              </w:rPr>
              <w:t xml:space="preserve"> (14)</w:t>
            </w:r>
          </w:p>
        </w:tc>
        <w:tc>
          <w:tcPr>
            <w:tcW w:w="2261" w:type="dxa"/>
            <w:vAlign w:val="center"/>
          </w:tcPr>
          <w:p w14:paraId="1CF915B3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0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2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1AC237FD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1</w:t>
            </w:r>
          </w:p>
        </w:tc>
      </w:tr>
      <w:tr w:rsidR="00F9309B" w:rsidRPr="00C33722" w14:paraId="20BEB5B2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7231CE1A" w14:textId="77777777" w:rsidR="00F9309B" w:rsidRPr="00C33722" w:rsidRDefault="00F9309B" w:rsidP="00F9309B">
            <w:pPr>
              <w:spacing w:after="0"/>
              <w:jc w:val="center"/>
            </w:pPr>
            <w:r w:rsidRPr="00C33722">
              <w:t>IL-1</w:t>
            </w:r>
            <w:r w:rsidRPr="00C33722">
              <w:rPr>
                <w:rFonts w:cstheme="minorHAnsi"/>
              </w:rPr>
              <w:t>8</w:t>
            </w:r>
            <w:r w:rsidRPr="00C33722">
              <w:t xml:space="preserve"> (pg/ml)</w:t>
            </w:r>
          </w:p>
        </w:tc>
        <w:tc>
          <w:tcPr>
            <w:tcW w:w="2266" w:type="dxa"/>
            <w:vAlign w:val="center"/>
          </w:tcPr>
          <w:p w14:paraId="7BBCB5BA" w14:textId="77777777" w:rsidR="00F9309B" w:rsidRPr="005B1CDE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1.59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6</w:t>
            </w:r>
            <w:r w:rsidRPr="00C33722">
              <w:rPr>
                <w:rFonts w:cstheme="minorHAnsi"/>
              </w:rPr>
              <w:t xml:space="preserve"> (14)</w:t>
            </w:r>
          </w:p>
        </w:tc>
        <w:tc>
          <w:tcPr>
            <w:tcW w:w="2261" w:type="dxa"/>
            <w:vAlign w:val="center"/>
          </w:tcPr>
          <w:p w14:paraId="11948B32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3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81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0AACC2ED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2</w:t>
            </w:r>
          </w:p>
        </w:tc>
      </w:tr>
      <w:tr w:rsidR="00F9309B" w:rsidRPr="00C33722" w14:paraId="4B30ADF3" w14:textId="77777777" w:rsidTr="00617D7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4F4D3EF6" w14:textId="77777777" w:rsidR="00F9309B" w:rsidRPr="00C33722" w:rsidRDefault="00F9309B" w:rsidP="00F9309B">
            <w:pPr>
              <w:spacing w:after="0"/>
              <w:jc w:val="center"/>
            </w:pPr>
            <w:r w:rsidRPr="00C33722">
              <w:t>GS</w:t>
            </w:r>
            <w:r>
              <w:t>D</w:t>
            </w:r>
            <w:r w:rsidRPr="00C33722">
              <w:t>MD (pg/ml)</w:t>
            </w:r>
          </w:p>
        </w:tc>
        <w:tc>
          <w:tcPr>
            <w:tcW w:w="2266" w:type="dxa"/>
            <w:vAlign w:val="center"/>
          </w:tcPr>
          <w:p w14:paraId="61754047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4</w:t>
            </w:r>
            <w:r w:rsidRPr="00C33722">
              <w:rPr>
                <w:rFonts w:cstheme="minorHAnsi"/>
              </w:rPr>
              <w:t xml:space="preserve"> (14)</w:t>
            </w:r>
          </w:p>
        </w:tc>
        <w:tc>
          <w:tcPr>
            <w:tcW w:w="2261" w:type="dxa"/>
            <w:vAlign w:val="center"/>
          </w:tcPr>
          <w:p w14:paraId="6A2FC69F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6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75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45E3B201" w14:textId="77777777" w:rsidR="00F9309B" w:rsidRPr="00C33722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3</w:t>
            </w:r>
          </w:p>
        </w:tc>
      </w:tr>
      <w:tr w:rsidR="00F9309B" w:rsidRPr="00C33722" w14:paraId="3DB8C878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vAlign w:val="center"/>
          </w:tcPr>
          <w:p w14:paraId="258E1819" w14:textId="77777777" w:rsidR="00F9309B" w:rsidRPr="00C33722" w:rsidRDefault="00F9309B" w:rsidP="00F9309B">
            <w:pPr>
              <w:spacing w:after="0"/>
              <w:jc w:val="center"/>
            </w:pPr>
            <w:r w:rsidRPr="00C33722">
              <w:t>TF (pg/ml)</w:t>
            </w:r>
          </w:p>
        </w:tc>
        <w:tc>
          <w:tcPr>
            <w:tcW w:w="2266" w:type="dxa"/>
            <w:vAlign w:val="center"/>
          </w:tcPr>
          <w:p w14:paraId="573F423C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1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5</w:t>
            </w:r>
            <w:r w:rsidRPr="00C33722">
              <w:rPr>
                <w:rFonts w:cstheme="minorHAnsi"/>
              </w:rPr>
              <w:t xml:space="preserve"> (14)</w:t>
            </w:r>
          </w:p>
        </w:tc>
        <w:tc>
          <w:tcPr>
            <w:tcW w:w="2261" w:type="dxa"/>
            <w:vAlign w:val="center"/>
          </w:tcPr>
          <w:p w14:paraId="30DCD8C1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25</w:t>
            </w:r>
            <w:r w:rsidRPr="00C337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5</w:t>
            </w:r>
            <w:r w:rsidRPr="00C33722">
              <w:rPr>
                <w:rFonts w:cstheme="minorHAnsi"/>
              </w:rPr>
              <w:t xml:space="preserve"> (28)</w:t>
            </w:r>
          </w:p>
        </w:tc>
        <w:tc>
          <w:tcPr>
            <w:tcW w:w="1120" w:type="dxa"/>
            <w:vAlign w:val="center"/>
          </w:tcPr>
          <w:p w14:paraId="23743F9A" w14:textId="77777777" w:rsidR="00F9309B" w:rsidRPr="00C33722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</w:tr>
    </w:tbl>
    <w:p w14:paraId="453BD10F" w14:textId="18A56082" w:rsidR="00F9309B" w:rsidRDefault="00F9309B" w:rsidP="00F9309B">
      <w:pPr>
        <w:spacing w:after="0" w:line="240" w:lineRule="auto"/>
        <w:rPr>
          <w:b/>
        </w:rPr>
      </w:pPr>
      <w:r>
        <w:t xml:space="preserve">Data are presented as </w:t>
      </w:r>
      <w:r w:rsidRPr="00C33722">
        <w:t>Mean</w:t>
      </w:r>
      <w:r>
        <w:t xml:space="preserve"> </w:t>
      </w:r>
      <w:r w:rsidRPr="00C33722">
        <w:rPr>
          <w:rFonts w:cstheme="minorHAnsi"/>
        </w:rPr>
        <w:t>±</w:t>
      </w:r>
      <w:r>
        <w:rPr>
          <w:rFonts w:cstheme="minorHAnsi"/>
        </w:rPr>
        <w:t xml:space="preserve"> </w:t>
      </w:r>
      <w:r w:rsidRPr="00C33722">
        <w:t>SEM (n) is represented</w:t>
      </w:r>
      <w:r>
        <w:t xml:space="preserve">, unpaired t-tests p-values are shown. </w:t>
      </w:r>
      <w:r w:rsidRPr="008E7E1F">
        <w:t xml:space="preserve">NLRP3, </w:t>
      </w:r>
      <w:r w:rsidRPr="008E7E1F">
        <w:rPr>
          <w:rFonts w:cstheme="minorHAnsi"/>
        </w:rPr>
        <w:t>nucleotide-binding oligomerization domain-like receptor 3. ASC,</w:t>
      </w:r>
      <w:r w:rsidRPr="008E7E1F">
        <w:rPr>
          <w:rFonts w:eastAsia="Times New Roman" w:cstheme="minorHAnsi"/>
        </w:rPr>
        <w:t xml:space="preserve"> adaptor molecule apoptosis-associated speck-like protein. CASP-1, caspase-1. </w:t>
      </w:r>
      <w:r w:rsidRPr="008E7E1F">
        <w:t>IL, interleukin. GSDMD, Gasdermin D. TF, tissue factor</w:t>
      </w:r>
      <w:r w:rsidRPr="008E7E1F">
        <w:rPr>
          <w:b/>
        </w:rPr>
        <w:t>.</w:t>
      </w:r>
    </w:p>
    <w:p w14:paraId="1B7428DB" w14:textId="77777777" w:rsidR="002D5A7C" w:rsidRPr="008E7E1F" w:rsidRDefault="002D5A7C" w:rsidP="00F9309B">
      <w:pPr>
        <w:spacing w:after="0" w:line="240" w:lineRule="auto"/>
        <w:rPr>
          <w:b/>
        </w:rPr>
      </w:pPr>
    </w:p>
    <w:p w14:paraId="4DDFCCC3" w14:textId="685AF7FE" w:rsidR="002D5A7C" w:rsidRDefault="002D5A7C" w:rsidP="002D5A7C">
      <w:pPr>
        <w:spacing w:after="160" w:line="259" w:lineRule="auto"/>
        <w:rPr>
          <w:b/>
        </w:rPr>
      </w:pPr>
      <w:r>
        <w:rPr>
          <w:b/>
        </w:rPr>
        <w:t xml:space="preserve">Table e5. </w:t>
      </w:r>
      <w:r>
        <w:t>Inflammasome soluble products</w:t>
      </w:r>
      <w:r w:rsidRPr="0099032F">
        <w:t xml:space="preserve"> correlation with clinical severity indicators</w:t>
      </w:r>
    </w:p>
    <w:tbl>
      <w:tblPr>
        <w:tblStyle w:val="Tablanormal21"/>
        <w:tblW w:w="8720" w:type="dxa"/>
        <w:tblLook w:val="04A0" w:firstRow="1" w:lastRow="0" w:firstColumn="1" w:lastColumn="0" w:noHBand="0" w:noVBand="1"/>
      </w:tblPr>
      <w:tblGrid>
        <w:gridCol w:w="1413"/>
        <w:gridCol w:w="888"/>
        <w:gridCol w:w="890"/>
        <w:gridCol w:w="576"/>
        <w:gridCol w:w="891"/>
        <w:gridCol w:w="891"/>
        <w:gridCol w:w="643"/>
        <w:gridCol w:w="891"/>
        <w:gridCol w:w="891"/>
        <w:gridCol w:w="746"/>
      </w:tblGrid>
      <w:tr w:rsidR="002D5A7C" w:rsidRPr="00B3428B" w14:paraId="3E7FB20C" w14:textId="77777777" w:rsidTr="00001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DBF32CD" w14:textId="77777777" w:rsidR="002D5A7C" w:rsidRPr="00B3428B" w:rsidRDefault="002D5A7C" w:rsidP="00001A22">
            <w:pPr>
              <w:spacing w:after="0"/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B3428B">
              <w:rPr>
                <w:rFonts w:ascii="Calibri" w:eastAsia="Times New Roman" w:hAnsi="Calibri" w:cs="Times New Roman"/>
                <w:color w:val="000000"/>
              </w:rPr>
              <w:t>Target</w:t>
            </w:r>
          </w:p>
        </w:tc>
        <w:tc>
          <w:tcPr>
            <w:tcW w:w="2354" w:type="dxa"/>
            <w:gridSpan w:val="3"/>
          </w:tcPr>
          <w:p w14:paraId="4B0CB3C5" w14:textId="77777777" w:rsidR="002D5A7C" w:rsidRPr="00B3428B" w:rsidRDefault="002D5A7C" w:rsidP="00001A22">
            <w:pPr>
              <w:spacing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2425" w:type="dxa"/>
            <w:gridSpan w:val="3"/>
          </w:tcPr>
          <w:p w14:paraId="4159697A" w14:textId="77777777" w:rsidR="002D5A7C" w:rsidRPr="00B3428B" w:rsidRDefault="002D5A7C" w:rsidP="00001A22">
            <w:pPr>
              <w:spacing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428B">
              <w:t>IL-18</w:t>
            </w:r>
          </w:p>
        </w:tc>
        <w:tc>
          <w:tcPr>
            <w:tcW w:w="2528" w:type="dxa"/>
            <w:gridSpan w:val="3"/>
            <w:vAlign w:val="center"/>
          </w:tcPr>
          <w:p w14:paraId="1E305027" w14:textId="77777777" w:rsidR="002D5A7C" w:rsidRPr="00B3428B" w:rsidRDefault="002D5A7C" w:rsidP="00001A22">
            <w:pPr>
              <w:spacing w:after="0"/>
              <w:ind w:right="-1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428B">
              <w:t>GSDMD</w:t>
            </w:r>
          </w:p>
        </w:tc>
      </w:tr>
      <w:tr w:rsidR="002D5A7C" w:rsidRPr="00B3428B" w14:paraId="3CA83DF8" w14:textId="77777777" w:rsidTr="0000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3DE53F2" w14:textId="77777777" w:rsidR="002D5A7C" w:rsidRDefault="002D5A7C" w:rsidP="00001A22">
            <w:pPr>
              <w:spacing w:after="0"/>
              <w:jc w:val="center"/>
            </w:pPr>
          </w:p>
        </w:tc>
        <w:tc>
          <w:tcPr>
            <w:tcW w:w="888" w:type="dxa"/>
          </w:tcPr>
          <w:p w14:paraId="43473FBC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o</w:t>
            </w:r>
          </w:p>
        </w:tc>
        <w:tc>
          <w:tcPr>
            <w:tcW w:w="890" w:type="dxa"/>
          </w:tcPr>
          <w:p w14:paraId="1F64DA74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576" w:type="dxa"/>
          </w:tcPr>
          <w:p w14:paraId="7B1D4EBB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91" w:type="dxa"/>
          </w:tcPr>
          <w:p w14:paraId="2E625DC9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o</w:t>
            </w:r>
          </w:p>
        </w:tc>
        <w:tc>
          <w:tcPr>
            <w:tcW w:w="891" w:type="dxa"/>
          </w:tcPr>
          <w:p w14:paraId="0EB4B99F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43" w:type="dxa"/>
          </w:tcPr>
          <w:p w14:paraId="4641B4D2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891" w:type="dxa"/>
          </w:tcPr>
          <w:p w14:paraId="61C2AEA2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o</w:t>
            </w:r>
          </w:p>
        </w:tc>
        <w:tc>
          <w:tcPr>
            <w:tcW w:w="891" w:type="dxa"/>
          </w:tcPr>
          <w:p w14:paraId="04B26E99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746" w:type="dxa"/>
          </w:tcPr>
          <w:p w14:paraId="4C498CB8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</w:tr>
      <w:tr w:rsidR="002D5A7C" w:rsidRPr="00B3428B" w14:paraId="6F984F8C" w14:textId="77777777" w:rsidTr="00001A2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D5E25BE" w14:textId="77777777" w:rsidR="002D5A7C" w:rsidRPr="00B3428B" w:rsidRDefault="002D5A7C" w:rsidP="00001A22">
            <w:pPr>
              <w:spacing w:after="0"/>
              <w:jc w:val="center"/>
            </w:pPr>
            <w:r>
              <w:t>Apache II</w:t>
            </w:r>
          </w:p>
        </w:tc>
        <w:tc>
          <w:tcPr>
            <w:tcW w:w="888" w:type="dxa"/>
          </w:tcPr>
          <w:p w14:paraId="3FDAAAE9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1</w:t>
            </w:r>
          </w:p>
        </w:tc>
        <w:tc>
          <w:tcPr>
            <w:tcW w:w="890" w:type="dxa"/>
          </w:tcPr>
          <w:p w14:paraId="42DB9206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9</w:t>
            </w:r>
          </w:p>
        </w:tc>
        <w:tc>
          <w:tcPr>
            <w:tcW w:w="576" w:type="dxa"/>
          </w:tcPr>
          <w:p w14:paraId="7C7DC0CD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7F5A6364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0</w:t>
            </w:r>
          </w:p>
        </w:tc>
        <w:tc>
          <w:tcPr>
            <w:tcW w:w="891" w:type="dxa"/>
          </w:tcPr>
          <w:p w14:paraId="49A3FB53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  <w:tc>
          <w:tcPr>
            <w:tcW w:w="643" w:type="dxa"/>
          </w:tcPr>
          <w:p w14:paraId="32ED6CB4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59700F27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3</w:t>
            </w:r>
          </w:p>
        </w:tc>
        <w:tc>
          <w:tcPr>
            <w:tcW w:w="891" w:type="dxa"/>
            <w:vAlign w:val="center"/>
          </w:tcPr>
          <w:p w14:paraId="3B023C3C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5</w:t>
            </w:r>
          </w:p>
        </w:tc>
        <w:tc>
          <w:tcPr>
            <w:tcW w:w="746" w:type="dxa"/>
          </w:tcPr>
          <w:p w14:paraId="5FCDA74E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2D5A7C" w:rsidRPr="00B3428B" w14:paraId="62A5E1E7" w14:textId="77777777" w:rsidTr="0000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130A37F" w14:textId="77777777" w:rsidR="002D5A7C" w:rsidRPr="00B3428B" w:rsidRDefault="002D5A7C" w:rsidP="00001A22">
            <w:pPr>
              <w:spacing w:after="0"/>
              <w:jc w:val="center"/>
            </w:pPr>
            <w:r>
              <w:t>SOFA</w:t>
            </w:r>
          </w:p>
        </w:tc>
        <w:tc>
          <w:tcPr>
            <w:tcW w:w="888" w:type="dxa"/>
          </w:tcPr>
          <w:p w14:paraId="01FD1FE0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5</w:t>
            </w:r>
          </w:p>
        </w:tc>
        <w:tc>
          <w:tcPr>
            <w:tcW w:w="890" w:type="dxa"/>
          </w:tcPr>
          <w:p w14:paraId="66BC7498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8</w:t>
            </w:r>
          </w:p>
        </w:tc>
        <w:tc>
          <w:tcPr>
            <w:tcW w:w="576" w:type="dxa"/>
          </w:tcPr>
          <w:p w14:paraId="66D1C91B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191CF225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4</w:t>
            </w:r>
          </w:p>
        </w:tc>
        <w:tc>
          <w:tcPr>
            <w:tcW w:w="891" w:type="dxa"/>
          </w:tcPr>
          <w:p w14:paraId="0682270C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9</w:t>
            </w:r>
          </w:p>
        </w:tc>
        <w:tc>
          <w:tcPr>
            <w:tcW w:w="643" w:type="dxa"/>
          </w:tcPr>
          <w:p w14:paraId="4A20B447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63B0D51E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3</w:t>
            </w:r>
          </w:p>
        </w:tc>
        <w:tc>
          <w:tcPr>
            <w:tcW w:w="891" w:type="dxa"/>
            <w:vAlign w:val="center"/>
          </w:tcPr>
          <w:p w14:paraId="11ECCB20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5</w:t>
            </w:r>
          </w:p>
        </w:tc>
        <w:tc>
          <w:tcPr>
            <w:tcW w:w="746" w:type="dxa"/>
          </w:tcPr>
          <w:p w14:paraId="44393B54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2D5A7C" w:rsidRPr="00B3428B" w14:paraId="1E5E19C6" w14:textId="77777777" w:rsidTr="00001A2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0D83356" w14:textId="77777777" w:rsidR="002D5A7C" w:rsidRPr="00B3428B" w:rsidRDefault="002D5A7C" w:rsidP="00001A22">
            <w:pPr>
              <w:spacing w:after="0"/>
              <w:jc w:val="center"/>
            </w:pPr>
            <w:r>
              <w:t>WFNS</w:t>
            </w:r>
          </w:p>
        </w:tc>
        <w:tc>
          <w:tcPr>
            <w:tcW w:w="888" w:type="dxa"/>
          </w:tcPr>
          <w:p w14:paraId="51362A9B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6</w:t>
            </w:r>
          </w:p>
        </w:tc>
        <w:tc>
          <w:tcPr>
            <w:tcW w:w="890" w:type="dxa"/>
          </w:tcPr>
          <w:p w14:paraId="260D5746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3</w:t>
            </w:r>
          </w:p>
        </w:tc>
        <w:tc>
          <w:tcPr>
            <w:tcW w:w="576" w:type="dxa"/>
          </w:tcPr>
          <w:p w14:paraId="68D9DF89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09617313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9</w:t>
            </w:r>
          </w:p>
        </w:tc>
        <w:tc>
          <w:tcPr>
            <w:tcW w:w="891" w:type="dxa"/>
          </w:tcPr>
          <w:p w14:paraId="7A884D61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0</w:t>
            </w:r>
          </w:p>
        </w:tc>
        <w:tc>
          <w:tcPr>
            <w:tcW w:w="643" w:type="dxa"/>
          </w:tcPr>
          <w:p w14:paraId="5A0D8C41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54CA89EE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891" w:type="dxa"/>
            <w:vAlign w:val="center"/>
          </w:tcPr>
          <w:p w14:paraId="791A5403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2</w:t>
            </w:r>
          </w:p>
        </w:tc>
        <w:tc>
          <w:tcPr>
            <w:tcW w:w="746" w:type="dxa"/>
          </w:tcPr>
          <w:p w14:paraId="0215EE28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2D5A7C" w:rsidRPr="00B3428B" w14:paraId="2F16FD76" w14:textId="77777777" w:rsidTr="0000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B0F7EFA" w14:textId="77777777" w:rsidR="002D5A7C" w:rsidRDefault="002D5A7C" w:rsidP="00001A22">
            <w:pPr>
              <w:spacing w:after="0"/>
              <w:jc w:val="center"/>
            </w:pPr>
            <w:r>
              <w:t>GCS</w:t>
            </w:r>
          </w:p>
        </w:tc>
        <w:tc>
          <w:tcPr>
            <w:tcW w:w="888" w:type="dxa"/>
          </w:tcPr>
          <w:p w14:paraId="3C86F039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9</w:t>
            </w:r>
          </w:p>
        </w:tc>
        <w:tc>
          <w:tcPr>
            <w:tcW w:w="890" w:type="dxa"/>
          </w:tcPr>
          <w:p w14:paraId="1FBA856A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5</w:t>
            </w:r>
          </w:p>
        </w:tc>
        <w:tc>
          <w:tcPr>
            <w:tcW w:w="576" w:type="dxa"/>
          </w:tcPr>
          <w:p w14:paraId="519CEAA7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0BE2FCE3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64</w:t>
            </w:r>
          </w:p>
        </w:tc>
        <w:tc>
          <w:tcPr>
            <w:tcW w:w="891" w:type="dxa"/>
          </w:tcPr>
          <w:p w14:paraId="1E0C3961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4</w:t>
            </w:r>
          </w:p>
        </w:tc>
        <w:tc>
          <w:tcPr>
            <w:tcW w:w="643" w:type="dxa"/>
          </w:tcPr>
          <w:p w14:paraId="5601F875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24A57F84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8</w:t>
            </w:r>
          </w:p>
        </w:tc>
        <w:tc>
          <w:tcPr>
            <w:tcW w:w="891" w:type="dxa"/>
            <w:vAlign w:val="center"/>
          </w:tcPr>
          <w:p w14:paraId="7C19AAB7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7</w:t>
            </w:r>
          </w:p>
        </w:tc>
        <w:tc>
          <w:tcPr>
            <w:tcW w:w="746" w:type="dxa"/>
          </w:tcPr>
          <w:p w14:paraId="7FB71E6B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2D5A7C" w:rsidRPr="00B3428B" w14:paraId="7C360A4A" w14:textId="77777777" w:rsidTr="00001A2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00664D2" w14:textId="77777777" w:rsidR="002D5A7C" w:rsidRDefault="002D5A7C" w:rsidP="00001A22">
            <w:pPr>
              <w:spacing w:after="0"/>
              <w:jc w:val="center"/>
            </w:pPr>
            <w:r>
              <w:t>GCS-E</w:t>
            </w:r>
          </w:p>
        </w:tc>
        <w:tc>
          <w:tcPr>
            <w:tcW w:w="888" w:type="dxa"/>
          </w:tcPr>
          <w:p w14:paraId="305694AC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1</w:t>
            </w:r>
          </w:p>
        </w:tc>
        <w:tc>
          <w:tcPr>
            <w:tcW w:w="890" w:type="dxa"/>
          </w:tcPr>
          <w:p w14:paraId="04924FCC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2</w:t>
            </w:r>
          </w:p>
        </w:tc>
        <w:tc>
          <w:tcPr>
            <w:tcW w:w="576" w:type="dxa"/>
          </w:tcPr>
          <w:p w14:paraId="7C0BF942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726642FF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9</w:t>
            </w:r>
          </w:p>
        </w:tc>
        <w:tc>
          <w:tcPr>
            <w:tcW w:w="891" w:type="dxa"/>
          </w:tcPr>
          <w:p w14:paraId="582531BD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5</w:t>
            </w:r>
          </w:p>
        </w:tc>
        <w:tc>
          <w:tcPr>
            <w:tcW w:w="643" w:type="dxa"/>
          </w:tcPr>
          <w:p w14:paraId="25F1F84D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4ECF773E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6</w:t>
            </w:r>
          </w:p>
        </w:tc>
        <w:tc>
          <w:tcPr>
            <w:tcW w:w="891" w:type="dxa"/>
            <w:vAlign w:val="center"/>
          </w:tcPr>
          <w:p w14:paraId="081E5421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3</w:t>
            </w:r>
          </w:p>
        </w:tc>
        <w:tc>
          <w:tcPr>
            <w:tcW w:w="746" w:type="dxa"/>
          </w:tcPr>
          <w:p w14:paraId="0E8E17DC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2D5A7C" w:rsidRPr="00B3428B" w14:paraId="45863DCA" w14:textId="77777777" w:rsidTr="0000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035C200" w14:textId="77777777" w:rsidR="002D5A7C" w:rsidRDefault="002D5A7C" w:rsidP="00001A22">
            <w:pPr>
              <w:spacing w:after="0"/>
              <w:jc w:val="center"/>
            </w:pPr>
            <w:r>
              <w:t>GCS-V</w:t>
            </w:r>
          </w:p>
        </w:tc>
        <w:tc>
          <w:tcPr>
            <w:tcW w:w="888" w:type="dxa"/>
          </w:tcPr>
          <w:p w14:paraId="6960636C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6</w:t>
            </w:r>
          </w:p>
        </w:tc>
        <w:tc>
          <w:tcPr>
            <w:tcW w:w="890" w:type="dxa"/>
          </w:tcPr>
          <w:p w14:paraId="31D315E1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3</w:t>
            </w:r>
          </w:p>
        </w:tc>
        <w:tc>
          <w:tcPr>
            <w:tcW w:w="576" w:type="dxa"/>
          </w:tcPr>
          <w:p w14:paraId="09FB24F2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02C500FB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59</w:t>
            </w:r>
          </w:p>
        </w:tc>
        <w:tc>
          <w:tcPr>
            <w:tcW w:w="891" w:type="dxa"/>
          </w:tcPr>
          <w:p w14:paraId="5AC33EFA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6</w:t>
            </w:r>
          </w:p>
        </w:tc>
        <w:tc>
          <w:tcPr>
            <w:tcW w:w="643" w:type="dxa"/>
          </w:tcPr>
          <w:p w14:paraId="0F53D398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1DE91F60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8</w:t>
            </w:r>
          </w:p>
        </w:tc>
        <w:tc>
          <w:tcPr>
            <w:tcW w:w="891" w:type="dxa"/>
            <w:vAlign w:val="center"/>
          </w:tcPr>
          <w:p w14:paraId="13655F59" w14:textId="77777777" w:rsidR="002D5A7C" w:rsidRPr="00B3428B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8</w:t>
            </w:r>
          </w:p>
        </w:tc>
        <w:tc>
          <w:tcPr>
            <w:tcW w:w="746" w:type="dxa"/>
          </w:tcPr>
          <w:p w14:paraId="33079906" w14:textId="77777777" w:rsidR="002D5A7C" w:rsidRDefault="002D5A7C" w:rsidP="00001A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</w:tr>
      <w:tr w:rsidR="002D5A7C" w:rsidRPr="00B3428B" w14:paraId="4124F3E0" w14:textId="77777777" w:rsidTr="00001A2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9FD5A94" w14:textId="77777777" w:rsidR="002D5A7C" w:rsidRDefault="002D5A7C" w:rsidP="00001A22">
            <w:pPr>
              <w:tabs>
                <w:tab w:val="left" w:pos="260"/>
                <w:tab w:val="center" w:pos="598"/>
              </w:tabs>
              <w:spacing w:after="0"/>
            </w:pPr>
            <w:r>
              <w:tab/>
            </w:r>
            <w:r>
              <w:tab/>
              <w:t>GCS-M</w:t>
            </w:r>
          </w:p>
        </w:tc>
        <w:tc>
          <w:tcPr>
            <w:tcW w:w="888" w:type="dxa"/>
          </w:tcPr>
          <w:p w14:paraId="1788C4B2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1</w:t>
            </w:r>
          </w:p>
        </w:tc>
        <w:tc>
          <w:tcPr>
            <w:tcW w:w="890" w:type="dxa"/>
          </w:tcPr>
          <w:p w14:paraId="74EEADD6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2</w:t>
            </w:r>
          </w:p>
        </w:tc>
        <w:tc>
          <w:tcPr>
            <w:tcW w:w="576" w:type="dxa"/>
          </w:tcPr>
          <w:p w14:paraId="038FEE65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</w:tcPr>
          <w:p w14:paraId="43B951B6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7</w:t>
            </w:r>
          </w:p>
        </w:tc>
        <w:tc>
          <w:tcPr>
            <w:tcW w:w="891" w:type="dxa"/>
          </w:tcPr>
          <w:p w14:paraId="378095B9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7</w:t>
            </w:r>
          </w:p>
        </w:tc>
        <w:tc>
          <w:tcPr>
            <w:tcW w:w="643" w:type="dxa"/>
          </w:tcPr>
          <w:p w14:paraId="5AFCB58B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91" w:type="dxa"/>
            <w:vAlign w:val="center"/>
          </w:tcPr>
          <w:p w14:paraId="2BCD7F72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0</w:t>
            </w:r>
          </w:p>
        </w:tc>
        <w:tc>
          <w:tcPr>
            <w:tcW w:w="891" w:type="dxa"/>
            <w:vAlign w:val="center"/>
          </w:tcPr>
          <w:p w14:paraId="059F0C1D" w14:textId="77777777" w:rsidR="002D5A7C" w:rsidRPr="00B3428B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0</w:t>
            </w:r>
          </w:p>
        </w:tc>
        <w:tc>
          <w:tcPr>
            <w:tcW w:w="746" w:type="dxa"/>
          </w:tcPr>
          <w:p w14:paraId="41A063E4" w14:textId="77777777" w:rsidR="002D5A7C" w:rsidRDefault="002D5A7C" w:rsidP="00001A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</w:tbl>
    <w:p w14:paraId="74EF6F0B" w14:textId="5FD42A37" w:rsidR="002D5A7C" w:rsidRDefault="002D5A7C" w:rsidP="00F9309B">
      <w:r w:rsidRPr="008E7E1F">
        <w:t xml:space="preserve">IL, interleukin. GSDMD, Gasdermin D. </w:t>
      </w:r>
      <w:r w:rsidRPr="00E63351">
        <w:rPr>
          <w:rFonts w:cstheme="minorHAnsi"/>
          <w:lang w:val="en-GB"/>
        </w:rPr>
        <w:t>Apache II</w:t>
      </w:r>
      <w:r>
        <w:rPr>
          <w:rFonts w:cstheme="minorHAnsi"/>
          <w:lang w:val="en-GB"/>
        </w:rPr>
        <w:t>,</w:t>
      </w:r>
      <w:r w:rsidRPr="00E63351">
        <w:rPr>
          <w:rFonts w:cstheme="minorHAnsi"/>
          <w:lang w:val="en-GB"/>
        </w:rPr>
        <w:t xml:space="preserve"> Acute Physiology and Chronic Health Disease Classification System II </w:t>
      </w:r>
      <w:r>
        <w:t>s</w:t>
      </w:r>
      <w:r w:rsidRPr="00921A44">
        <w:t>core</w:t>
      </w:r>
      <w:r>
        <w:t>. SOFA,</w:t>
      </w:r>
      <w:r w:rsidRPr="00921A44">
        <w:t xml:space="preserve"> </w:t>
      </w:r>
      <w:r w:rsidRPr="00E63351">
        <w:rPr>
          <w:rFonts w:cstheme="minorHAnsi"/>
          <w:lang w:val="en-GB"/>
        </w:rPr>
        <w:t xml:space="preserve">Sequential </w:t>
      </w:r>
      <w:r>
        <w:rPr>
          <w:rFonts w:cstheme="minorHAnsi"/>
          <w:lang w:val="en-GB"/>
        </w:rPr>
        <w:t xml:space="preserve">Organ Failure Assessment. WFNS, </w:t>
      </w:r>
      <w:r w:rsidRPr="00E63351">
        <w:rPr>
          <w:rFonts w:cstheme="minorHAnsi"/>
          <w:lang w:val="en-GB"/>
        </w:rPr>
        <w:t xml:space="preserve">World Federation of Neurological Surgeons </w:t>
      </w:r>
      <w:r w:rsidR="00265124">
        <w:t xml:space="preserve">score. GCS, Glasgow coma scale </w:t>
      </w:r>
      <w:r>
        <w:t xml:space="preserve">score  and its components GCS-eyes score (GCS-E), GCS-verbal score (GCS-V) and GCS-motor score (GCS-M). </w:t>
      </w:r>
      <w:r w:rsidRPr="00921A44">
        <w:t>Spearman’s correlation coefficients</w:t>
      </w:r>
      <w:r>
        <w:t xml:space="preserve"> </w:t>
      </w:r>
      <w:r w:rsidRPr="008E7E1F">
        <w:t>(</w:t>
      </w:r>
      <w:r>
        <w:t>rho</w:t>
      </w:r>
      <w:r w:rsidRPr="008E7E1F">
        <w:t xml:space="preserve">) and p-values are shown. </w:t>
      </w:r>
    </w:p>
    <w:p w14:paraId="2B7B4E6A" w14:textId="77777777" w:rsidR="002D5A7C" w:rsidRDefault="002D5A7C">
      <w:pPr>
        <w:spacing w:after="160" w:line="259" w:lineRule="auto"/>
      </w:pPr>
      <w:r>
        <w:br w:type="page"/>
      </w:r>
    </w:p>
    <w:p w14:paraId="375065BE" w14:textId="535047D0" w:rsidR="002D5A7C" w:rsidRDefault="002D5A7C" w:rsidP="00F9309B">
      <w:pPr>
        <w:rPr>
          <w:b/>
        </w:rPr>
      </w:pPr>
      <w:r>
        <w:rPr>
          <w:b/>
        </w:rPr>
        <w:lastRenderedPageBreak/>
        <w:t xml:space="preserve">Table e6. </w:t>
      </w:r>
      <w:r w:rsidR="00051B49" w:rsidRPr="00F9309B">
        <w:t xml:space="preserve">Serum tissue </w:t>
      </w:r>
      <w:r w:rsidR="00051B49" w:rsidRPr="00051B49">
        <w:t>factor levels in patients with good or poor outcome</w:t>
      </w:r>
      <w:r w:rsidR="00051B49">
        <w:t>.</w:t>
      </w:r>
    </w:p>
    <w:tbl>
      <w:tblPr>
        <w:tblStyle w:val="Tablanormal2"/>
        <w:tblW w:w="8568" w:type="dxa"/>
        <w:tblLook w:val="04A0" w:firstRow="1" w:lastRow="0" w:firstColumn="1" w:lastColumn="0" w:noHBand="0" w:noVBand="1"/>
      </w:tblPr>
      <w:tblGrid>
        <w:gridCol w:w="2855"/>
        <w:gridCol w:w="2436"/>
        <w:gridCol w:w="2140"/>
        <w:gridCol w:w="1137"/>
      </w:tblGrid>
      <w:tr w:rsidR="00051B49" w:rsidRPr="005B1CDE" w14:paraId="1D0B53F0" w14:textId="77777777" w:rsidTr="004A2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7BBEBE18" w14:textId="77777777" w:rsidR="00051B49" w:rsidRPr="005B1CDE" w:rsidRDefault="00051B49" w:rsidP="004A2C14">
            <w:pPr>
              <w:spacing w:after="0"/>
              <w:jc w:val="center"/>
            </w:pPr>
            <w:r>
              <w:t>Variable</w:t>
            </w:r>
          </w:p>
        </w:tc>
        <w:tc>
          <w:tcPr>
            <w:tcW w:w="2436" w:type="dxa"/>
            <w:vAlign w:val="center"/>
          </w:tcPr>
          <w:p w14:paraId="5F8F9A6C" w14:textId="07A27C7F" w:rsidR="00051B49" w:rsidRPr="005B1CDE" w:rsidRDefault="00051B49" w:rsidP="004A2C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or GOS-E_6</w:t>
            </w:r>
            <w:r w:rsidRPr="00051B49">
              <w:t>m</w:t>
            </w:r>
          </w:p>
        </w:tc>
        <w:tc>
          <w:tcPr>
            <w:tcW w:w="2140" w:type="dxa"/>
            <w:vAlign w:val="center"/>
          </w:tcPr>
          <w:p w14:paraId="23241D3E" w14:textId="7F8ED2A0" w:rsidR="00051B49" w:rsidRPr="005B1CDE" w:rsidRDefault="00051B49" w:rsidP="004A2C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od GOS-E_6</w:t>
            </w:r>
            <w:r w:rsidRPr="00051B49">
              <w:t>m</w:t>
            </w:r>
          </w:p>
        </w:tc>
        <w:tc>
          <w:tcPr>
            <w:tcW w:w="1137" w:type="dxa"/>
            <w:vAlign w:val="center"/>
          </w:tcPr>
          <w:p w14:paraId="3B829E9A" w14:textId="77777777" w:rsidR="00051B49" w:rsidRPr="005B1CDE" w:rsidRDefault="00051B49" w:rsidP="004A2C1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1CDE">
              <w:t>p-value</w:t>
            </w:r>
          </w:p>
        </w:tc>
      </w:tr>
      <w:tr w:rsidR="00051B49" w:rsidRPr="005B1CDE" w14:paraId="1ECAA7E7" w14:textId="77777777" w:rsidTr="004A2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569FD76F" w14:textId="22255D0B" w:rsidR="00051B49" w:rsidRPr="005B1CDE" w:rsidRDefault="00051B49" w:rsidP="004A2C14">
            <w:pPr>
              <w:spacing w:after="0"/>
              <w:jc w:val="center"/>
            </w:pPr>
            <w:r>
              <w:t>Day 1</w:t>
            </w:r>
          </w:p>
        </w:tc>
        <w:tc>
          <w:tcPr>
            <w:tcW w:w="2436" w:type="dxa"/>
            <w:vAlign w:val="center"/>
          </w:tcPr>
          <w:p w14:paraId="4D188E79" w14:textId="0EB3A5DB" w:rsidR="00051B49" w:rsidRPr="005B1CDE" w:rsidRDefault="00051B49" w:rsidP="00051B4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50</w:t>
            </w:r>
            <w:r>
              <w:rPr>
                <w:rFonts w:cstheme="minorHAnsi"/>
              </w:rPr>
              <w:t>±8.74 (15)</w:t>
            </w:r>
          </w:p>
        </w:tc>
        <w:tc>
          <w:tcPr>
            <w:tcW w:w="2140" w:type="dxa"/>
            <w:vAlign w:val="center"/>
          </w:tcPr>
          <w:p w14:paraId="421E86EF" w14:textId="010B66D3" w:rsidR="00051B49" w:rsidRPr="005B1CDE" w:rsidRDefault="00051B49" w:rsidP="00051B4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03</w:t>
            </w:r>
            <w:r>
              <w:rPr>
                <w:rFonts w:cstheme="minorHAnsi"/>
              </w:rPr>
              <w:t>±2.30 (12)</w:t>
            </w:r>
          </w:p>
        </w:tc>
        <w:tc>
          <w:tcPr>
            <w:tcW w:w="1137" w:type="dxa"/>
            <w:vAlign w:val="center"/>
          </w:tcPr>
          <w:p w14:paraId="282B4389" w14:textId="18E80F0E" w:rsidR="00051B49" w:rsidRPr="005B1CDE" w:rsidRDefault="00051B49" w:rsidP="004A2C1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78</w:t>
            </w:r>
          </w:p>
        </w:tc>
      </w:tr>
      <w:tr w:rsidR="00051B49" w:rsidRPr="008A4428" w14:paraId="438F254A" w14:textId="77777777" w:rsidTr="004A2C1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5F98072F" w14:textId="3F34B32A" w:rsidR="00051B49" w:rsidRPr="00B61A41" w:rsidRDefault="00051B49" w:rsidP="004A2C14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Day 2-5</w:t>
            </w:r>
          </w:p>
        </w:tc>
        <w:tc>
          <w:tcPr>
            <w:tcW w:w="2436" w:type="dxa"/>
            <w:vAlign w:val="center"/>
          </w:tcPr>
          <w:p w14:paraId="66586DBD" w14:textId="52554FDB" w:rsidR="00051B49" w:rsidRPr="008A4428" w:rsidRDefault="00051B49" w:rsidP="00051B4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04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46(12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2140" w:type="dxa"/>
            <w:vAlign w:val="center"/>
          </w:tcPr>
          <w:p w14:paraId="6976D96E" w14:textId="36D10B01" w:rsidR="00051B49" w:rsidRPr="008A4428" w:rsidRDefault="00051B49" w:rsidP="00051B4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0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15(10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1137" w:type="dxa"/>
            <w:vAlign w:val="center"/>
          </w:tcPr>
          <w:p w14:paraId="0F802EC6" w14:textId="4E955020" w:rsidR="00051B49" w:rsidRPr="008A4428" w:rsidRDefault="00051B49" w:rsidP="00051B4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428">
              <w:t>0.</w:t>
            </w:r>
            <w:r>
              <w:t>0223</w:t>
            </w:r>
          </w:p>
        </w:tc>
      </w:tr>
      <w:tr w:rsidR="00051B49" w:rsidRPr="008A4428" w14:paraId="65EA8E73" w14:textId="77777777" w:rsidTr="004A2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65966D09" w14:textId="21D8E4A4" w:rsidR="00051B49" w:rsidRPr="00B61A41" w:rsidRDefault="00051B49" w:rsidP="004A2C14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Day 7-10</w:t>
            </w:r>
          </w:p>
        </w:tc>
        <w:tc>
          <w:tcPr>
            <w:tcW w:w="2436" w:type="dxa"/>
            <w:vAlign w:val="center"/>
          </w:tcPr>
          <w:p w14:paraId="56E1D459" w14:textId="5C886CBC" w:rsidR="00051B49" w:rsidRPr="008A4428" w:rsidRDefault="00051B49" w:rsidP="00051B4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65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54</w:t>
            </w:r>
            <w:r w:rsidRPr="008A442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2140" w:type="dxa"/>
            <w:vAlign w:val="center"/>
          </w:tcPr>
          <w:p w14:paraId="309C519E" w14:textId="28114559" w:rsidR="00051B49" w:rsidRPr="008A4428" w:rsidRDefault="00051B49" w:rsidP="00051B4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24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3</w:t>
            </w:r>
            <w:r w:rsidRPr="008A442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0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1137" w:type="dxa"/>
            <w:vAlign w:val="center"/>
          </w:tcPr>
          <w:p w14:paraId="77F3FAD4" w14:textId="35B52844" w:rsidR="00051B49" w:rsidRPr="008A4428" w:rsidRDefault="00051B49" w:rsidP="004A2C1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70</w:t>
            </w:r>
          </w:p>
        </w:tc>
      </w:tr>
    </w:tbl>
    <w:p w14:paraId="569B48DD" w14:textId="5C56C3CD" w:rsidR="00051B49" w:rsidRDefault="00051B49" w:rsidP="00051B49">
      <w:pPr>
        <w:spacing w:after="0"/>
      </w:pPr>
      <w:r>
        <w:t xml:space="preserve">Serum tissue factor concentration data are presented as </w:t>
      </w:r>
      <w:r w:rsidRPr="00C33722">
        <w:t>Mean</w:t>
      </w:r>
      <w:r>
        <w:t xml:space="preserve"> </w:t>
      </w:r>
      <w:r w:rsidRPr="00C33722">
        <w:rPr>
          <w:rFonts w:cstheme="minorHAnsi"/>
        </w:rPr>
        <w:t>±</w:t>
      </w:r>
      <w:r>
        <w:rPr>
          <w:rFonts w:cstheme="minorHAnsi"/>
        </w:rPr>
        <w:t xml:space="preserve"> </w:t>
      </w:r>
      <w:r w:rsidRPr="00C33722">
        <w:t>SEM (n) is represented</w:t>
      </w:r>
      <w:r>
        <w:t xml:space="preserve">, unpaired t-tests p-values are shown. GOS-E_6m. </w:t>
      </w:r>
      <w:r w:rsidRPr="00051B49">
        <w:t>Glasgow Outcome Scale Extended</w:t>
      </w:r>
      <w:r>
        <w:t xml:space="preserve"> at </w:t>
      </w:r>
      <w:r w:rsidRPr="00051B49">
        <w:t>6 mont</w:t>
      </w:r>
      <w:r>
        <w:t xml:space="preserve">hs after discharge from the ICU. </w:t>
      </w:r>
      <w:r w:rsidRPr="00051B49">
        <w:t>GOS</w:t>
      </w:r>
      <w:r>
        <w:t>-</w:t>
      </w:r>
      <w:r w:rsidRPr="00051B49">
        <w:t>E_6m</w:t>
      </w:r>
      <w:r>
        <w:t xml:space="preserve">, </w:t>
      </w:r>
      <w:r w:rsidRPr="00051B49">
        <w:t xml:space="preserve">Poor </w:t>
      </w:r>
      <w:r>
        <w:t xml:space="preserve">&lt;8, </w:t>
      </w:r>
      <w:r w:rsidRPr="00051B49">
        <w:t xml:space="preserve">Good </w:t>
      </w:r>
      <w:r>
        <w:t xml:space="preserve">=8. </w:t>
      </w:r>
    </w:p>
    <w:p w14:paraId="4096EC3E" w14:textId="77777777" w:rsidR="002D5A7C" w:rsidRDefault="002D5A7C" w:rsidP="00F9309B">
      <w:pPr>
        <w:rPr>
          <w:b/>
        </w:rPr>
      </w:pPr>
    </w:p>
    <w:p w14:paraId="017A912C" w14:textId="16EB134E" w:rsidR="00F9309B" w:rsidRPr="005B1CDE" w:rsidRDefault="002D5A7C" w:rsidP="00F9309B">
      <w:r>
        <w:rPr>
          <w:b/>
        </w:rPr>
        <w:t>Table e7</w:t>
      </w:r>
      <w:r w:rsidR="00F9309B" w:rsidRPr="00F9309B">
        <w:rPr>
          <w:b/>
        </w:rPr>
        <w:t>.</w:t>
      </w:r>
      <w:r w:rsidR="00F9309B">
        <w:t xml:space="preserve"> </w:t>
      </w:r>
      <w:r w:rsidR="00F9309B" w:rsidRPr="00F9309B">
        <w:t xml:space="preserve">Serum tissue factor </w:t>
      </w:r>
      <w:r w:rsidR="00051B49">
        <w:t>levels</w:t>
      </w:r>
      <w:r w:rsidR="00F9309B" w:rsidRPr="00F9309B">
        <w:t xml:space="preserve"> in patients with and without com</w:t>
      </w:r>
      <w:r w:rsidR="00F9309B">
        <w:t>plications</w:t>
      </w:r>
      <w:r w:rsidR="00051B49">
        <w:t>.</w:t>
      </w:r>
    </w:p>
    <w:tbl>
      <w:tblPr>
        <w:tblStyle w:val="Tablanormal2"/>
        <w:tblW w:w="8568" w:type="dxa"/>
        <w:tblLook w:val="04A0" w:firstRow="1" w:lastRow="0" w:firstColumn="1" w:lastColumn="0" w:noHBand="0" w:noVBand="1"/>
      </w:tblPr>
      <w:tblGrid>
        <w:gridCol w:w="2855"/>
        <w:gridCol w:w="2436"/>
        <w:gridCol w:w="2140"/>
        <w:gridCol w:w="1137"/>
      </w:tblGrid>
      <w:tr w:rsidR="00F9309B" w:rsidRPr="005B1CDE" w14:paraId="04EAD65D" w14:textId="77777777" w:rsidTr="00617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561FFF94" w14:textId="77777777" w:rsidR="00F9309B" w:rsidRPr="005B1CDE" w:rsidRDefault="00F9309B" w:rsidP="00F9309B">
            <w:pPr>
              <w:spacing w:after="0"/>
              <w:jc w:val="center"/>
            </w:pPr>
            <w:r>
              <w:t>Variable</w:t>
            </w:r>
          </w:p>
        </w:tc>
        <w:tc>
          <w:tcPr>
            <w:tcW w:w="2436" w:type="dxa"/>
            <w:vAlign w:val="center"/>
          </w:tcPr>
          <w:p w14:paraId="249CAC42" w14:textId="77777777" w:rsidR="00F9309B" w:rsidRPr="005B1CDE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1CDE">
              <w:t>NO</w:t>
            </w:r>
          </w:p>
        </w:tc>
        <w:tc>
          <w:tcPr>
            <w:tcW w:w="2140" w:type="dxa"/>
            <w:vAlign w:val="center"/>
          </w:tcPr>
          <w:p w14:paraId="2989169A" w14:textId="77777777" w:rsidR="00F9309B" w:rsidRPr="005B1CDE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1CDE">
              <w:t>YES</w:t>
            </w:r>
          </w:p>
        </w:tc>
        <w:tc>
          <w:tcPr>
            <w:tcW w:w="1137" w:type="dxa"/>
            <w:vAlign w:val="center"/>
          </w:tcPr>
          <w:p w14:paraId="0B34D562" w14:textId="77777777" w:rsidR="00F9309B" w:rsidRPr="005B1CDE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1CDE">
              <w:t>p-value</w:t>
            </w:r>
          </w:p>
        </w:tc>
      </w:tr>
      <w:tr w:rsidR="00F9309B" w:rsidRPr="005B1CDE" w14:paraId="2DC1F0B1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402E6562" w14:textId="77777777" w:rsidR="00F9309B" w:rsidRPr="005B1CDE" w:rsidRDefault="00F9309B" w:rsidP="00F9309B">
            <w:pPr>
              <w:spacing w:after="0"/>
              <w:jc w:val="center"/>
            </w:pPr>
            <w:r w:rsidRPr="005B1CDE">
              <w:t>Vasospasm</w:t>
            </w:r>
          </w:p>
        </w:tc>
        <w:tc>
          <w:tcPr>
            <w:tcW w:w="2436" w:type="dxa"/>
            <w:vAlign w:val="center"/>
          </w:tcPr>
          <w:p w14:paraId="4EF431E6" w14:textId="77777777" w:rsidR="00F9309B" w:rsidRPr="005B1CDE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78</w:t>
            </w:r>
            <w:r>
              <w:rPr>
                <w:rFonts w:cstheme="minorHAnsi"/>
              </w:rPr>
              <w:t>±2.30 (19)</w:t>
            </w:r>
          </w:p>
        </w:tc>
        <w:tc>
          <w:tcPr>
            <w:tcW w:w="2140" w:type="dxa"/>
            <w:vAlign w:val="center"/>
          </w:tcPr>
          <w:p w14:paraId="092B2178" w14:textId="77777777" w:rsidR="00F9309B" w:rsidRPr="005B1CDE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11</w:t>
            </w:r>
            <w:r>
              <w:rPr>
                <w:rFonts w:cstheme="minorHAnsi"/>
              </w:rPr>
              <w:t>±14.43 (9)</w:t>
            </w:r>
          </w:p>
        </w:tc>
        <w:tc>
          <w:tcPr>
            <w:tcW w:w="1137" w:type="dxa"/>
            <w:vAlign w:val="center"/>
          </w:tcPr>
          <w:p w14:paraId="56AFB50F" w14:textId="77777777" w:rsidR="00F9309B" w:rsidRPr="005B1CDE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82</w:t>
            </w:r>
          </w:p>
        </w:tc>
      </w:tr>
      <w:tr w:rsidR="00F9309B" w:rsidRPr="008A4428" w14:paraId="4DE06869" w14:textId="77777777" w:rsidTr="00617D7B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043B93E4" w14:textId="77777777" w:rsidR="00F9309B" w:rsidRPr="00B61A41" w:rsidRDefault="00F9309B" w:rsidP="00F9309B">
            <w:pPr>
              <w:spacing w:after="0"/>
              <w:jc w:val="center"/>
              <w:rPr>
                <w:lang w:val="en-GB"/>
              </w:rPr>
            </w:pPr>
            <w:r w:rsidRPr="00B61A41">
              <w:rPr>
                <w:lang w:val="en-GB"/>
              </w:rPr>
              <w:t>Acute hydrocephalus</w:t>
            </w:r>
          </w:p>
        </w:tc>
        <w:tc>
          <w:tcPr>
            <w:tcW w:w="2436" w:type="dxa"/>
            <w:vAlign w:val="center"/>
          </w:tcPr>
          <w:p w14:paraId="7CA54048" w14:textId="77777777" w:rsidR="00F9309B" w:rsidRPr="008A4428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428">
              <w:t>15.</w:t>
            </w:r>
            <w:r>
              <w:t>09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2</w:t>
            </w:r>
            <w:r w:rsidRPr="008A4428">
              <w:rPr>
                <w:rFonts w:cstheme="minorHAnsi"/>
              </w:rPr>
              <w:t>(14)</w:t>
            </w:r>
          </w:p>
        </w:tc>
        <w:tc>
          <w:tcPr>
            <w:tcW w:w="2140" w:type="dxa"/>
            <w:vAlign w:val="center"/>
          </w:tcPr>
          <w:p w14:paraId="6A9FFBAC" w14:textId="77777777" w:rsidR="00F9309B" w:rsidRPr="008A4428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18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47</w:t>
            </w:r>
            <w:r w:rsidRPr="008A4428">
              <w:rPr>
                <w:rFonts w:cstheme="minorHAnsi"/>
              </w:rPr>
              <w:t>(14)</w:t>
            </w:r>
          </w:p>
        </w:tc>
        <w:tc>
          <w:tcPr>
            <w:tcW w:w="1137" w:type="dxa"/>
            <w:vAlign w:val="center"/>
          </w:tcPr>
          <w:p w14:paraId="1686D685" w14:textId="77777777" w:rsidR="00F9309B" w:rsidRPr="008A4428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428">
              <w:t>0.1412</w:t>
            </w:r>
          </w:p>
        </w:tc>
      </w:tr>
      <w:tr w:rsidR="00F9309B" w:rsidRPr="008A4428" w14:paraId="6957C62D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3512518C" w14:textId="77777777" w:rsidR="00F9309B" w:rsidRPr="00B61A41" w:rsidRDefault="00F9309B" w:rsidP="00F9309B">
            <w:pPr>
              <w:spacing w:after="0"/>
              <w:jc w:val="center"/>
              <w:rPr>
                <w:lang w:val="en-GB"/>
              </w:rPr>
            </w:pPr>
            <w:r w:rsidRPr="00B61A41">
              <w:rPr>
                <w:lang w:val="en-GB"/>
              </w:rPr>
              <w:t>Chronic hydrocephalus</w:t>
            </w:r>
          </w:p>
        </w:tc>
        <w:tc>
          <w:tcPr>
            <w:tcW w:w="2436" w:type="dxa"/>
            <w:vAlign w:val="center"/>
          </w:tcPr>
          <w:p w14:paraId="1ACF33B0" w14:textId="77777777" w:rsidR="00F9309B" w:rsidRPr="008A4428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65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2</w:t>
            </w:r>
            <w:r w:rsidRPr="008A442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2140" w:type="dxa"/>
            <w:vAlign w:val="center"/>
          </w:tcPr>
          <w:p w14:paraId="19FEB9E3" w14:textId="77777777" w:rsidR="00F9309B" w:rsidRPr="008A4428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39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40</w:t>
            </w:r>
            <w:r w:rsidRPr="008A442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1137" w:type="dxa"/>
            <w:vAlign w:val="center"/>
          </w:tcPr>
          <w:p w14:paraId="5C2DEFDD" w14:textId="77777777" w:rsidR="00F9309B" w:rsidRPr="008A4428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15</w:t>
            </w:r>
          </w:p>
        </w:tc>
      </w:tr>
      <w:tr w:rsidR="00F9309B" w:rsidRPr="008A4428" w14:paraId="623141CE" w14:textId="77777777" w:rsidTr="00617D7B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675AA4D5" w14:textId="77777777" w:rsidR="00F9309B" w:rsidRPr="00B61A41" w:rsidRDefault="00F9309B" w:rsidP="00F9309B">
            <w:pPr>
              <w:spacing w:after="0"/>
              <w:jc w:val="center"/>
              <w:rPr>
                <w:lang w:val="en-GB"/>
              </w:rPr>
            </w:pPr>
            <w:r w:rsidRPr="00B61A41">
              <w:rPr>
                <w:lang w:val="en-GB"/>
              </w:rPr>
              <w:t>Delayed neurological injury</w:t>
            </w:r>
          </w:p>
        </w:tc>
        <w:tc>
          <w:tcPr>
            <w:tcW w:w="2436" w:type="dxa"/>
            <w:vAlign w:val="center"/>
          </w:tcPr>
          <w:p w14:paraId="1B725C38" w14:textId="77777777" w:rsidR="00F9309B" w:rsidRPr="008A4428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27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17</w:t>
            </w:r>
            <w:r w:rsidRPr="008A442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3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2140" w:type="dxa"/>
            <w:vAlign w:val="center"/>
          </w:tcPr>
          <w:p w14:paraId="0D4885D9" w14:textId="77777777" w:rsidR="00F9309B" w:rsidRPr="008A4428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9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83</w:t>
            </w:r>
            <w:r w:rsidRPr="008A442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1137" w:type="dxa"/>
            <w:vAlign w:val="center"/>
          </w:tcPr>
          <w:p w14:paraId="32437D78" w14:textId="77777777" w:rsidR="00F9309B" w:rsidRPr="008A4428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33</w:t>
            </w:r>
          </w:p>
        </w:tc>
      </w:tr>
      <w:tr w:rsidR="00F9309B" w:rsidRPr="008A4428" w14:paraId="473AE880" w14:textId="77777777" w:rsidTr="0061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Align w:val="center"/>
          </w:tcPr>
          <w:p w14:paraId="16B6542E" w14:textId="77777777" w:rsidR="00F9309B" w:rsidRPr="00B61A41" w:rsidRDefault="00F9309B" w:rsidP="00F9309B">
            <w:pPr>
              <w:spacing w:after="0"/>
              <w:jc w:val="center"/>
              <w:rPr>
                <w:lang w:val="en-GB"/>
              </w:rPr>
            </w:pPr>
            <w:r w:rsidRPr="00B61A41">
              <w:rPr>
                <w:lang w:val="en-GB"/>
              </w:rPr>
              <w:t>Tako-Tsubo</w:t>
            </w:r>
          </w:p>
        </w:tc>
        <w:tc>
          <w:tcPr>
            <w:tcW w:w="2436" w:type="dxa"/>
            <w:vAlign w:val="center"/>
          </w:tcPr>
          <w:p w14:paraId="6BC8221B" w14:textId="1F8DB100" w:rsidR="00F9309B" w:rsidRPr="008A4428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29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2</w:t>
            </w:r>
            <w:r w:rsidR="00256B5B">
              <w:rPr>
                <w:rFonts w:cstheme="minorHAnsi"/>
              </w:rPr>
              <w:t xml:space="preserve"> (22</w:t>
            </w:r>
            <w:r w:rsidRPr="008A4428">
              <w:rPr>
                <w:rFonts w:cstheme="minorHAnsi"/>
              </w:rPr>
              <w:t>)</w:t>
            </w:r>
          </w:p>
        </w:tc>
        <w:tc>
          <w:tcPr>
            <w:tcW w:w="2140" w:type="dxa"/>
            <w:vAlign w:val="center"/>
          </w:tcPr>
          <w:p w14:paraId="77D144E4" w14:textId="19CC189B" w:rsidR="00F9309B" w:rsidRPr="008A4428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24</w:t>
            </w:r>
            <w:r w:rsidRPr="008A44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1.88</w:t>
            </w:r>
            <w:r w:rsidR="00256B5B">
              <w:rPr>
                <w:rFonts w:cstheme="minorHAnsi"/>
              </w:rPr>
              <w:t xml:space="preserve"> (6</w:t>
            </w:r>
            <w:bookmarkStart w:id="0" w:name="_GoBack"/>
            <w:bookmarkEnd w:id="0"/>
            <w:r w:rsidRPr="008A4428">
              <w:rPr>
                <w:rFonts w:cstheme="minorHAnsi"/>
              </w:rPr>
              <w:t>)</w:t>
            </w:r>
          </w:p>
        </w:tc>
        <w:tc>
          <w:tcPr>
            <w:tcW w:w="1137" w:type="dxa"/>
            <w:vAlign w:val="center"/>
          </w:tcPr>
          <w:p w14:paraId="324CCC00" w14:textId="77777777" w:rsidR="00F9309B" w:rsidRPr="008A4428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18</w:t>
            </w:r>
          </w:p>
        </w:tc>
      </w:tr>
    </w:tbl>
    <w:p w14:paraId="39F661CC" w14:textId="1C4B5801" w:rsidR="00F9309B" w:rsidRDefault="00F9309B" w:rsidP="00F9309B">
      <w:pPr>
        <w:spacing w:after="0"/>
      </w:pPr>
      <w:r>
        <w:t xml:space="preserve">Serum tissue factor concentration data are presented as </w:t>
      </w:r>
      <w:r w:rsidRPr="00C33722">
        <w:t>Mean</w:t>
      </w:r>
      <w:r>
        <w:t xml:space="preserve"> </w:t>
      </w:r>
      <w:r w:rsidRPr="00C33722">
        <w:rPr>
          <w:rFonts w:cstheme="minorHAnsi"/>
        </w:rPr>
        <w:t>±</w:t>
      </w:r>
      <w:r>
        <w:rPr>
          <w:rFonts w:cstheme="minorHAnsi"/>
        </w:rPr>
        <w:t xml:space="preserve"> </w:t>
      </w:r>
      <w:r w:rsidRPr="00C33722">
        <w:t>SEM (n) is represented</w:t>
      </w:r>
      <w:r>
        <w:t xml:space="preserve">, unpaired t-tests p-values are shown. </w:t>
      </w:r>
    </w:p>
    <w:p w14:paraId="3C12AD25" w14:textId="77777777" w:rsidR="00F9309B" w:rsidRDefault="00F9309B" w:rsidP="00F9309B">
      <w:r>
        <w:br w:type="page"/>
      </w:r>
    </w:p>
    <w:p w14:paraId="33893CB5" w14:textId="77777777" w:rsidR="00F9309B" w:rsidRDefault="00F9309B" w:rsidP="00F9309B">
      <w:pPr>
        <w:sectPr w:rsidR="00F9309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normal2"/>
        <w:tblpPr w:leftFromText="180" w:rightFromText="180" w:tblpY="660"/>
        <w:tblW w:w="14440" w:type="dxa"/>
        <w:tblLook w:val="04A0" w:firstRow="1" w:lastRow="0" w:firstColumn="1" w:lastColumn="0" w:noHBand="0" w:noVBand="1"/>
      </w:tblPr>
      <w:tblGrid>
        <w:gridCol w:w="2291"/>
        <w:gridCol w:w="1942"/>
        <w:gridCol w:w="1901"/>
        <w:gridCol w:w="1171"/>
        <w:gridCol w:w="1798"/>
        <w:gridCol w:w="1803"/>
        <w:gridCol w:w="1156"/>
        <w:gridCol w:w="1149"/>
        <w:gridCol w:w="1229"/>
      </w:tblGrid>
      <w:tr w:rsidR="00F9309B" w:rsidRPr="00ED328F" w14:paraId="09B6E080" w14:textId="77777777" w:rsidTr="00F93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Merge w:val="restart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32EAC48C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lastRenderedPageBreak/>
              <w:t>Variable</w:t>
            </w:r>
          </w:p>
        </w:tc>
        <w:tc>
          <w:tcPr>
            <w:tcW w:w="5014" w:type="dxa"/>
            <w:gridSpan w:val="3"/>
            <w:tcBorders>
              <w:left w:val="single" w:sz="4" w:space="0" w:color="7F7F7F"/>
              <w:right w:val="single" w:sz="4" w:space="0" w:color="7F7F7F" w:themeColor="text1" w:themeTint="80"/>
            </w:tcBorders>
            <w:vAlign w:val="center"/>
          </w:tcPr>
          <w:p w14:paraId="7382EBB3" w14:textId="77777777" w:rsidR="00F9309B" w:rsidRPr="00ED328F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NC</w:t>
            </w:r>
          </w:p>
        </w:tc>
        <w:tc>
          <w:tcPr>
            <w:tcW w:w="4757" w:type="dxa"/>
            <w:gridSpan w:val="3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0991EC1" w14:textId="77777777" w:rsidR="00F9309B" w:rsidRPr="00ED328F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aSAH</w:t>
            </w:r>
          </w:p>
        </w:tc>
        <w:tc>
          <w:tcPr>
            <w:tcW w:w="2378" w:type="dxa"/>
            <w:gridSpan w:val="2"/>
            <w:tcBorders>
              <w:left w:val="single" w:sz="4" w:space="0" w:color="7F7F7F" w:themeColor="text1" w:themeTint="80"/>
              <w:right w:val="single" w:sz="4" w:space="0" w:color="7F7F7F"/>
            </w:tcBorders>
            <w:vAlign w:val="center"/>
          </w:tcPr>
          <w:p w14:paraId="0D3D74CF" w14:textId="77777777" w:rsidR="00F9309B" w:rsidRPr="00ED328F" w:rsidRDefault="00F9309B" w:rsidP="00F9309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p-value</w:t>
            </w:r>
          </w:p>
        </w:tc>
      </w:tr>
      <w:tr w:rsidR="00F9309B" w:rsidRPr="00ED328F" w14:paraId="32039C7A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vMerge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47CF4F6D" w14:textId="77777777" w:rsidR="00F9309B" w:rsidRPr="00ED328F" w:rsidRDefault="00F9309B" w:rsidP="00F9309B">
            <w:pPr>
              <w:spacing w:after="0"/>
              <w:jc w:val="center"/>
            </w:pP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7726DE46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C</w:t>
            </w:r>
          </w:p>
        </w:tc>
        <w:tc>
          <w:tcPr>
            <w:tcW w:w="1901" w:type="dxa"/>
            <w:vAlign w:val="center"/>
          </w:tcPr>
          <w:p w14:paraId="292A2B80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MCC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51D3A1F2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p-value</w:t>
            </w:r>
          </w:p>
          <w:p w14:paraId="3EF88F97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C vs MCC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60A9630E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C</w:t>
            </w:r>
          </w:p>
        </w:tc>
        <w:tc>
          <w:tcPr>
            <w:tcW w:w="1803" w:type="dxa"/>
            <w:vAlign w:val="center"/>
          </w:tcPr>
          <w:p w14:paraId="5D49E9B3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MCC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77975B28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p-value</w:t>
            </w:r>
          </w:p>
          <w:p w14:paraId="0490F34A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C vs MCC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47D204C5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C (NC vs aSAH)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5F0DDDD2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328F">
              <w:rPr>
                <w:b/>
              </w:rPr>
              <w:t>MCC (NC vs aSAH)</w:t>
            </w:r>
          </w:p>
        </w:tc>
      </w:tr>
      <w:tr w:rsidR="00F9309B" w:rsidRPr="00ED328F" w14:paraId="4092807C" w14:textId="77777777" w:rsidTr="00F9309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4F96D055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%CD14</w:t>
            </w:r>
            <w:r w:rsidRPr="00ED328F">
              <w:rPr>
                <w:vertAlign w:val="superscript"/>
              </w:rPr>
              <w:t>+</w:t>
            </w:r>
            <w:r w:rsidRPr="00ED328F">
              <w:t xml:space="preserve"> NLRP3</w:t>
            </w:r>
            <w:r w:rsidRPr="00ED328F">
              <w:rPr>
                <w:vertAlign w:val="superscript"/>
              </w:rPr>
              <w:t>+</w:t>
            </w:r>
            <w:r w:rsidRPr="00ED328F">
              <w:rPr>
                <w:vertAlign w:val="superscript"/>
              </w:rPr>
              <w:br/>
            </w:r>
            <w:r w:rsidRPr="00ED328F">
              <w:rPr>
                <w:b w:val="0"/>
                <w:sz w:val="18"/>
              </w:rPr>
              <w:t>(Fold induction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67C328D0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1.00</w:t>
            </w:r>
            <w:r w:rsidRPr="00ED328F">
              <w:rPr>
                <w:rFonts w:cstheme="minorHAnsi"/>
              </w:rPr>
              <w:t>±0.06 (4)</w:t>
            </w:r>
          </w:p>
        </w:tc>
        <w:tc>
          <w:tcPr>
            <w:tcW w:w="1901" w:type="dxa"/>
            <w:vAlign w:val="center"/>
          </w:tcPr>
          <w:p w14:paraId="4501AEE5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81</w:t>
            </w:r>
            <w:r w:rsidRPr="00ED328F">
              <w:rPr>
                <w:rFonts w:cstheme="minorHAnsi"/>
              </w:rPr>
              <w:t>±0.17 (4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6C9F6047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8120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393D82DF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1.75</w:t>
            </w:r>
            <w:r w:rsidRPr="00ED328F">
              <w:rPr>
                <w:rFonts w:cstheme="minorHAnsi"/>
              </w:rPr>
              <w:t>±0.23 (5)</w:t>
            </w:r>
          </w:p>
        </w:tc>
        <w:tc>
          <w:tcPr>
            <w:tcW w:w="1803" w:type="dxa"/>
            <w:vAlign w:val="center"/>
          </w:tcPr>
          <w:p w14:paraId="07D28141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93</w:t>
            </w:r>
            <w:r w:rsidRPr="00ED328F">
              <w:rPr>
                <w:rFonts w:cstheme="minorHAnsi"/>
              </w:rPr>
              <w:t>±.0.19 (5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31B53EBB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060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1134548B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290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1F9C0C59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&gt;0.9999</w:t>
            </w:r>
          </w:p>
        </w:tc>
      </w:tr>
      <w:tr w:rsidR="00F9309B" w:rsidRPr="00ED328F" w14:paraId="2870D272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4F57D9D5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%CD14</w:t>
            </w:r>
            <w:r w:rsidRPr="00ED328F">
              <w:rPr>
                <w:vertAlign w:val="superscript"/>
              </w:rPr>
              <w:t>+</w:t>
            </w:r>
            <w:r w:rsidRPr="00ED328F">
              <w:t xml:space="preserve"> ASC</w:t>
            </w:r>
            <w:r w:rsidRPr="00ED328F">
              <w:rPr>
                <w:vertAlign w:val="superscript"/>
              </w:rPr>
              <w:t xml:space="preserve">+ </w:t>
            </w:r>
            <w:r w:rsidRPr="00ED328F">
              <w:rPr>
                <w:vertAlign w:val="superscript"/>
              </w:rPr>
              <w:br/>
            </w:r>
            <w:r w:rsidRPr="00ED328F">
              <w:rPr>
                <w:b w:val="0"/>
                <w:sz w:val="18"/>
              </w:rPr>
              <w:t>(Fold induction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784C9079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1.00</w:t>
            </w:r>
            <w:r w:rsidRPr="00ED328F">
              <w:rPr>
                <w:rFonts w:cstheme="minorHAnsi"/>
              </w:rPr>
              <w:t>±0.32 (4)</w:t>
            </w:r>
          </w:p>
        </w:tc>
        <w:tc>
          <w:tcPr>
            <w:tcW w:w="1901" w:type="dxa"/>
            <w:vAlign w:val="center"/>
          </w:tcPr>
          <w:p w14:paraId="2C4F78D4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85</w:t>
            </w:r>
            <w:r w:rsidRPr="00ED328F">
              <w:rPr>
                <w:rFonts w:cstheme="minorHAnsi"/>
              </w:rPr>
              <w:t>±0.33 (4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7FDB350E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&gt;0.9999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178F4456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2.97</w:t>
            </w:r>
            <w:r w:rsidRPr="00ED328F">
              <w:rPr>
                <w:rFonts w:cstheme="minorHAnsi"/>
              </w:rPr>
              <w:t>±0.64 (5)</w:t>
            </w:r>
          </w:p>
        </w:tc>
        <w:tc>
          <w:tcPr>
            <w:tcW w:w="1803" w:type="dxa"/>
            <w:vAlign w:val="center"/>
          </w:tcPr>
          <w:p w14:paraId="6E3D6098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1.41</w:t>
            </w:r>
            <w:r w:rsidRPr="00ED328F">
              <w:rPr>
                <w:rFonts w:cstheme="minorHAnsi"/>
              </w:rPr>
              <w:t>±.0.25 (5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43AFA0C1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030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43B6D791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136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5878AC24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7614</w:t>
            </w:r>
          </w:p>
        </w:tc>
      </w:tr>
      <w:tr w:rsidR="00F9309B" w:rsidRPr="00ED328F" w14:paraId="01D03228" w14:textId="77777777" w:rsidTr="00F9309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0B463270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%CD14</w:t>
            </w:r>
            <w:r w:rsidRPr="00ED328F">
              <w:rPr>
                <w:vertAlign w:val="superscript"/>
              </w:rPr>
              <w:t>+</w:t>
            </w:r>
            <w:r w:rsidRPr="00ED328F">
              <w:t xml:space="preserve"> active CASP1</w:t>
            </w:r>
            <w:r w:rsidRPr="00ED328F">
              <w:rPr>
                <w:vertAlign w:val="superscript"/>
              </w:rPr>
              <w:t>+</w:t>
            </w:r>
            <w:r w:rsidRPr="00ED328F">
              <w:t xml:space="preserve"> </w:t>
            </w:r>
            <w:r w:rsidRPr="00ED328F">
              <w:rPr>
                <w:b w:val="0"/>
                <w:sz w:val="18"/>
                <w:vertAlign w:val="superscript"/>
              </w:rPr>
              <w:t>+</w:t>
            </w:r>
            <w:r w:rsidRPr="00ED328F">
              <w:rPr>
                <w:b w:val="0"/>
                <w:sz w:val="18"/>
              </w:rPr>
              <w:t>(Fold induction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1F09B00E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1.00</w:t>
            </w:r>
            <w:r w:rsidRPr="00ED328F">
              <w:rPr>
                <w:rFonts w:cstheme="minorHAnsi"/>
              </w:rPr>
              <w:t>±0.06(4)</w:t>
            </w:r>
          </w:p>
        </w:tc>
        <w:tc>
          <w:tcPr>
            <w:tcW w:w="1901" w:type="dxa"/>
            <w:vAlign w:val="center"/>
          </w:tcPr>
          <w:p w14:paraId="51B3D9DC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62</w:t>
            </w:r>
            <w:r w:rsidRPr="00ED328F">
              <w:rPr>
                <w:rFonts w:cstheme="minorHAnsi"/>
              </w:rPr>
              <w:t>±0.10 (4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7BB99F6A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2784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1B25A530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4.55</w:t>
            </w:r>
            <w:r w:rsidRPr="00ED328F">
              <w:rPr>
                <w:rFonts w:cstheme="minorHAnsi"/>
              </w:rPr>
              <w:t>±0.24 (5)</w:t>
            </w:r>
          </w:p>
        </w:tc>
        <w:tc>
          <w:tcPr>
            <w:tcW w:w="1803" w:type="dxa"/>
            <w:vAlign w:val="center"/>
          </w:tcPr>
          <w:p w14:paraId="0E3EE9B3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2.342</w:t>
            </w:r>
            <w:r w:rsidRPr="00ED328F">
              <w:rPr>
                <w:rFonts w:cstheme="minorHAnsi"/>
              </w:rPr>
              <w:t>±.0.29 (5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1E98218A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&lt;0.0001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4D4B76BC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&lt;0.0001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6316EEB3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001</w:t>
            </w:r>
          </w:p>
        </w:tc>
      </w:tr>
      <w:tr w:rsidR="00F9309B" w:rsidRPr="00ED328F" w14:paraId="52A75E5A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2B20D5F0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IL-1</w:t>
            </w:r>
            <w:r w:rsidRPr="00ED328F">
              <w:rPr>
                <w:rFonts w:cstheme="minorHAnsi"/>
              </w:rPr>
              <w:t>β</w:t>
            </w:r>
            <w:r w:rsidRPr="00ED328F">
              <w:t xml:space="preserve"> (pg/ml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25BC34E1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30.04</w:t>
            </w:r>
            <w:r w:rsidRPr="00ED328F">
              <w:rPr>
                <w:rFonts w:cstheme="minorHAnsi"/>
              </w:rPr>
              <w:t>±5.99 (4)</w:t>
            </w:r>
          </w:p>
        </w:tc>
        <w:tc>
          <w:tcPr>
            <w:tcW w:w="1901" w:type="dxa"/>
            <w:vAlign w:val="center"/>
          </w:tcPr>
          <w:p w14:paraId="40455A4E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11.26</w:t>
            </w:r>
            <w:r w:rsidRPr="00ED328F">
              <w:rPr>
                <w:rFonts w:cstheme="minorHAnsi"/>
              </w:rPr>
              <w:t>±1.47 (4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3FA62F83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635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657991E0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84.51</w:t>
            </w:r>
            <w:r w:rsidRPr="00ED328F">
              <w:rPr>
                <w:rFonts w:cstheme="minorHAnsi"/>
              </w:rPr>
              <w:t>±13.94 (5)</w:t>
            </w:r>
          </w:p>
        </w:tc>
        <w:tc>
          <w:tcPr>
            <w:tcW w:w="1803" w:type="dxa"/>
            <w:vAlign w:val="center"/>
          </w:tcPr>
          <w:p w14:paraId="03DE1DB0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54.71</w:t>
            </w:r>
            <w:r w:rsidRPr="00ED328F">
              <w:rPr>
                <w:rFonts w:cstheme="minorHAnsi"/>
              </w:rPr>
              <w:t>±.9.54 (5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7B259E35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042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6D335D13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034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66868BA0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160</w:t>
            </w:r>
          </w:p>
        </w:tc>
      </w:tr>
      <w:tr w:rsidR="00F9309B" w:rsidRPr="00ED328F" w14:paraId="774E0D27" w14:textId="77777777" w:rsidTr="00F9309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79DB8BBE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IL-1</w:t>
            </w:r>
            <w:r w:rsidRPr="00ED328F">
              <w:rPr>
                <w:rFonts w:cstheme="minorHAnsi"/>
              </w:rPr>
              <w:t>8</w:t>
            </w:r>
            <w:r w:rsidRPr="00ED328F">
              <w:t xml:space="preserve"> (pg/ml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768CEB2F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433.59</w:t>
            </w:r>
            <w:r w:rsidRPr="00ED328F">
              <w:rPr>
                <w:rFonts w:cstheme="minorHAnsi"/>
              </w:rPr>
              <w:t>±9.24 (3)</w:t>
            </w:r>
          </w:p>
        </w:tc>
        <w:tc>
          <w:tcPr>
            <w:tcW w:w="1901" w:type="dxa"/>
            <w:vAlign w:val="center"/>
          </w:tcPr>
          <w:p w14:paraId="17277153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358.22</w:t>
            </w:r>
            <w:r w:rsidRPr="00ED328F">
              <w:rPr>
                <w:rFonts w:cstheme="minorHAnsi"/>
              </w:rPr>
              <w:t>±30.78 (3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5F332B62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412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49142B36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611.02</w:t>
            </w:r>
            <w:r w:rsidRPr="00ED328F">
              <w:rPr>
                <w:rFonts w:cstheme="minorHAnsi"/>
              </w:rPr>
              <w:t>±25.96 (6)</w:t>
            </w:r>
          </w:p>
        </w:tc>
        <w:tc>
          <w:tcPr>
            <w:tcW w:w="1803" w:type="dxa"/>
            <w:vAlign w:val="center"/>
          </w:tcPr>
          <w:p w14:paraId="25CAA3F1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559.39</w:t>
            </w:r>
            <w:r w:rsidRPr="00ED328F">
              <w:rPr>
                <w:rFonts w:cstheme="minorHAnsi"/>
              </w:rPr>
              <w:t>±.29.59(6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6A00088C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471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1E54E550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022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39EDEA9B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008</w:t>
            </w:r>
          </w:p>
        </w:tc>
      </w:tr>
      <w:tr w:rsidR="00F9309B" w:rsidRPr="00ED328F" w14:paraId="0F34D57D" w14:textId="77777777" w:rsidTr="00F93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085B9100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GSDMD (pg/ml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3BD65BFB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1.74</w:t>
            </w:r>
            <w:r w:rsidRPr="00ED328F">
              <w:rPr>
                <w:rFonts w:cstheme="minorHAnsi"/>
              </w:rPr>
              <w:t>±0.32 (4)</w:t>
            </w:r>
          </w:p>
        </w:tc>
        <w:tc>
          <w:tcPr>
            <w:tcW w:w="1901" w:type="dxa"/>
            <w:vAlign w:val="center"/>
          </w:tcPr>
          <w:p w14:paraId="299381C1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1.20</w:t>
            </w:r>
            <w:r w:rsidRPr="00ED328F">
              <w:rPr>
                <w:rFonts w:cstheme="minorHAnsi"/>
              </w:rPr>
              <w:t>±0.11 (4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1AE58D3A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6511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7367A1D0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4.11</w:t>
            </w:r>
            <w:r w:rsidRPr="00ED328F">
              <w:rPr>
                <w:rFonts w:cstheme="minorHAnsi"/>
              </w:rPr>
              <w:t>±0.61 (5)</w:t>
            </w:r>
          </w:p>
        </w:tc>
        <w:tc>
          <w:tcPr>
            <w:tcW w:w="1803" w:type="dxa"/>
            <w:vAlign w:val="center"/>
          </w:tcPr>
          <w:p w14:paraId="69B7AE28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1.36</w:t>
            </w:r>
            <w:r w:rsidRPr="00ED328F">
              <w:rPr>
                <w:rFonts w:cstheme="minorHAnsi"/>
              </w:rPr>
              <w:t>±.0.13 (5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46A12FA3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011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30AD6AC4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0.0133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07E59FEC" w14:textId="77777777" w:rsidR="00F9309B" w:rsidRPr="00ED328F" w:rsidRDefault="00F9309B" w:rsidP="00F930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28F">
              <w:t>&gt;0.9999</w:t>
            </w:r>
          </w:p>
        </w:tc>
      </w:tr>
      <w:tr w:rsidR="00F9309B" w:rsidRPr="00ED328F" w14:paraId="6E391CC2" w14:textId="77777777" w:rsidTr="00F9309B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78EECB16" w14:textId="77777777" w:rsidR="00F9309B" w:rsidRPr="00ED328F" w:rsidRDefault="00F9309B" w:rsidP="00F9309B">
            <w:pPr>
              <w:spacing w:after="0"/>
              <w:jc w:val="center"/>
            </w:pPr>
            <w:r w:rsidRPr="00ED328F">
              <w:t>TF (pg/ml)</w:t>
            </w:r>
          </w:p>
        </w:tc>
        <w:tc>
          <w:tcPr>
            <w:tcW w:w="1942" w:type="dxa"/>
            <w:tcBorders>
              <w:left w:val="single" w:sz="4" w:space="0" w:color="7F7F7F"/>
            </w:tcBorders>
            <w:vAlign w:val="center"/>
          </w:tcPr>
          <w:p w14:paraId="7BF21169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3.22</w:t>
            </w:r>
            <w:r w:rsidRPr="00ED328F">
              <w:rPr>
                <w:rFonts w:cstheme="minorHAnsi"/>
              </w:rPr>
              <w:t>±0.32 (4)</w:t>
            </w:r>
          </w:p>
        </w:tc>
        <w:tc>
          <w:tcPr>
            <w:tcW w:w="1901" w:type="dxa"/>
            <w:vAlign w:val="center"/>
          </w:tcPr>
          <w:p w14:paraId="1092E441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3.20</w:t>
            </w:r>
            <w:r w:rsidRPr="00ED328F">
              <w:rPr>
                <w:rFonts w:cstheme="minorHAnsi"/>
              </w:rPr>
              <w:t>±0.53 (4)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6E4B55DF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&gt;0.9999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</w:tcBorders>
            <w:vAlign w:val="center"/>
          </w:tcPr>
          <w:p w14:paraId="5B2A380F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7.15</w:t>
            </w:r>
            <w:r w:rsidRPr="00ED328F">
              <w:rPr>
                <w:rFonts w:cstheme="minorHAnsi"/>
              </w:rPr>
              <w:t>±0.58 (5)</w:t>
            </w:r>
          </w:p>
        </w:tc>
        <w:tc>
          <w:tcPr>
            <w:tcW w:w="1803" w:type="dxa"/>
            <w:vAlign w:val="center"/>
          </w:tcPr>
          <w:p w14:paraId="7DB56E96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6.58</w:t>
            </w:r>
            <w:r w:rsidRPr="00ED328F">
              <w:rPr>
                <w:rFonts w:cstheme="minorHAnsi"/>
              </w:rPr>
              <w:t>±.0.44(5)</w:t>
            </w:r>
          </w:p>
        </w:tc>
        <w:tc>
          <w:tcPr>
            <w:tcW w:w="1155" w:type="dxa"/>
            <w:tcBorders>
              <w:right w:val="single" w:sz="4" w:space="0" w:color="7F7F7F" w:themeColor="text1" w:themeTint="80"/>
            </w:tcBorders>
            <w:vAlign w:val="center"/>
          </w:tcPr>
          <w:p w14:paraId="34607A36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0.0020</w:t>
            </w:r>
          </w:p>
        </w:tc>
        <w:tc>
          <w:tcPr>
            <w:tcW w:w="1149" w:type="dxa"/>
            <w:tcBorders>
              <w:left w:val="single" w:sz="4" w:space="0" w:color="7F7F7F" w:themeColor="text1" w:themeTint="80"/>
            </w:tcBorders>
            <w:vAlign w:val="center"/>
          </w:tcPr>
          <w:p w14:paraId="743D3E0F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&lt;0.0001</w:t>
            </w:r>
          </w:p>
        </w:tc>
        <w:tc>
          <w:tcPr>
            <w:tcW w:w="1229" w:type="dxa"/>
            <w:tcBorders>
              <w:right w:val="single" w:sz="4" w:space="0" w:color="7F7F7F"/>
            </w:tcBorders>
            <w:vAlign w:val="center"/>
          </w:tcPr>
          <w:p w14:paraId="6C82BA7C" w14:textId="77777777" w:rsidR="00F9309B" w:rsidRPr="00ED328F" w:rsidRDefault="00F9309B" w:rsidP="00F9309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28F">
              <w:t>&lt;0.0001</w:t>
            </w:r>
          </w:p>
        </w:tc>
      </w:tr>
    </w:tbl>
    <w:p w14:paraId="2011261B" w14:textId="499EFCA4" w:rsidR="00F9309B" w:rsidRPr="00F9309B" w:rsidRDefault="002D5A7C" w:rsidP="00F9309B">
      <w:pPr>
        <w:rPr>
          <w:b/>
          <w:sz w:val="24"/>
        </w:rPr>
      </w:pPr>
      <w:r>
        <w:rPr>
          <w:b/>
          <w:sz w:val="24"/>
        </w:rPr>
        <w:t>Table e8</w:t>
      </w:r>
      <w:r w:rsidR="00F9309B">
        <w:rPr>
          <w:b/>
          <w:sz w:val="24"/>
        </w:rPr>
        <w:t xml:space="preserve">. </w:t>
      </w:r>
      <w:r w:rsidR="00F9309B" w:rsidRPr="00F9309B">
        <w:t>NLRP3 inflammasome components and products levels in normal controls and patients</w:t>
      </w:r>
      <w:r w:rsidR="00617D7B">
        <w:t xml:space="preserve">’ monocytes treated or not with MCC-950. </w:t>
      </w:r>
    </w:p>
    <w:p w14:paraId="5192DC7F" w14:textId="64478C7C" w:rsidR="00F9309B" w:rsidRPr="008E7E1F" w:rsidRDefault="00F9309B" w:rsidP="00F9309B">
      <w:pPr>
        <w:spacing w:after="0" w:line="240" w:lineRule="auto"/>
        <w:rPr>
          <w:b/>
        </w:rPr>
      </w:pPr>
      <w:r>
        <w:t xml:space="preserve">Data are presented as </w:t>
      </w:r>
      <w:r w:rsidRPr="00C33722">
        <w:t>Mean</w:t>
      </w:r>
      <w:r>
        <w:t xml:space="preserve"> </w:t>
      </w:r>
      <w:r w:rsidRPr="00C33722">
        <w:rPr>
          <w:rFonts w:cstheme="minorHAnsi"/>
        </w:rPr>
        <w:t>±</w:t>
      </w:r>
      <w:r>
        <w:rPr>
          <w:rFonts w:cstheme="minorHAnsi"/>
        </w:rPr>
        <w:t xml:space="preserve"> </w:t>
      </w:r>
      <w:r w:rsidRPr="00C33722">
        <w:t>SEM (n) is represented</w:t>
      </w:r>
      <w:r>
        <w:t xml:space="preserve">, Two-way ANOVA p-values are shown. </w:t>
      </w:r>
      <w:r w:rsidRPr="008E7E1F">
        <w:t xml:space="preserve">NLRP3, </w:t>
      </w:r>
      <w:r w:rsidRPr="008E7E1F">
        <w:rPr>
          <w:rFonts w:cstheme="minorHAnsi"/>
        </w:rPr>
        <w:t>nucleotide-binding oligomerization domain-like receptor 3. ASC,</w:t>
      </w:r>
      <w:r w:rsidRPr="008E7E1F">
        <w:rPr>
          <w:rFonts w:eastAsia="Times New Roman" w:cstheme="minorHAnsi"/>
        </w:rPr>
        <w:t xml:space="preserve"> adaptor molecule apoptosis-associated speck-like protein. CASP-1, caspase-1. </w:t>
      </w:r>
      <w:r w:rsidRPr="008E7E1F">
        <w:t>IL, interleukin. GSDMD, Gasdermin D. TF, tissue factor</w:t>
      </w:r>
      <w:r>
        <w:t>. C, control conditions. MCC, MCC-950 treatment</w:t>
      </w:r>
      <w:r w:rsidRPr="008E7E1F">
        <w:rPr>
          <w:b/>
        </w:rPr>
        <w:t>.</w:t>
      </w:r>
    </w:p>
    <w:p w14:paraId="0A21D3D3" w14:textId="77777777" w:rsidR="00F9309B" w:rsidRPr="00C33722" w:rsidRDefault="00F9309B" w:rsidP="00F9309B"/>
    <w:p w14:paraId="4CEF9560" w14:textId="5BD69159" w:rsidR="00F9309B" w:rsidRPr="00ED328F" w:rsidRDefault="00F9309B" w:rsidP="00F9309B">
      <w:pPr>
        <w:tabs>
          <w:tab w:val="left" w:pos="753"/>
        </w:tabs>
        <w:rPr>
          <w:sz w:val="24"/>
        </w:rPr>
      </w:pPr>
    </w:p>
    <w:p w14:paraId="4098DBED" w14:textId="77777777" w:rsidR="00F9309B" w:rsidRDefault="00F9309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546DC21" w14:textId="77777777" w:rsidR="00F9309B" w:rsidRDefault="00F9309B" w:rsidP="003C4B1D">
      <w:pPr>
        <w:spacing w:after="0" w:line="240" w:lineRule="auto"/>
        <w:rPr>
          <w:b/>
        </w:rPr>
        <w:sectPr w:rsidR="00F9309B" w:rsidSect="00F9309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7F91573" w14:textId="26EFB6DC" w:rsidR="005424D7" w:rsidRDefault="005424D7" w:rsidP="003C4B1D">
      <w:pPr>
        <w:spacing w:after="0" w:line="240" w:lineRule="auto"/>
        <w:rPr>
          <w:b/>
        </w:rPr>
      </w:pPr>
      <w:r w:rsidRPr="005424D7">
        <w:rPr>
          <w:b/>
        </w:rPr>
        <w:lastRenderedPageBreak/>
        <w:t>SUPPLEMENTAL FIGURES</w:t>
      </w:r>
    </w:p>
    <w:p w14:paraId="0F29710B" w14:textId="77777777" w:rsidR="00D81164" w:rsidRPr="00C472D3" w:rsidRDefault="00D81164" w:rsidP="00D81164">
      <w:pPr>
        <w:rPr>
          <w:rFonts w:ascii="Verdana" w:hAnsi="Verdana"/>
          <w:i/>
          <w:color w:val="4472C4" w:themeColor="accent5"/>
          <w:sz w:val="17"/>
          <w:szCs w:val="17"/>
          <w:shd w:val="clear" w:color="auto" w:fill="FFFFFF"/>
        </w:rPr>
      </w:pPr>
      <w:r w:rsidRPr="00C472D3">
        <w:rPr>
          <w:noProof/>
        </w:rPr>
        <w:drawing>
          <wp:inline distT="0" distB="0" distL="0" distR="0" wp14:anchorId="5F2BC582" wp14:editId="2D44EE29">
            <wp:extent cx="4610100" cy="537972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537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26439" w14:textId="77777777" w:rsidR="00D81164" w:rsidRPr="00D81164" w:rsidRDefault="00D81164" w:rsidP="00D81164">
      <w:pPr>
        <w:spacing w:after="160" w:line="259" w:lineRule="auto"/>
      </w:pPr>
      <w:r w:rsidRPr="00D81164">
        <w:rPr>
          <w:b/>
        </w:rPr>
        <w:t>Figure e1.</w:t>
      </w:r>
      <w:r w:rsidRPr="00D81164">
        <w:t xml:space="preserve"> Gating strategy for cytometry analysis. Gray squares, plots corresponding to NC subjects. Brown squares, plots corresponding to aSAH subjects. </w:t>
      </w:r>
    </w:p>
    <w:p w14:paraId="1770B249" w14:textId="77777777" w:rsidR="00D81164" w:rsidRDefault="00D81164" w:rsidP="003C4B1D">
      <w:pPr>
        <w:spacing w:after="0" w:line="240" w:lineRule="auto"/>
        <w:rPr>
          <w:b/>
        </w:rPr>
      </w:pPr>
    </w:p>
    <w:p w14:paraId="1EDA234F" w14:textId="6B736D7E" w:rsidR="00D81164" w:rsidRDefault="00D81164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C1FCFCA" w14:textId="77777777" w:rsidR="00D81164" w:rsidRPr="005424D7" w:rsidRDefault="00D81164" w:rsidP="003C4B1D">
      <w:pPr>
        <w:spacing w:after="0" w:line="240" w:lineRule="auto"/>
        <w:rPr>
          <w:b/>
        </w:rPr>
      </w:pPr>
    </w:p>
    <w:p w14:paraId="19B895CD" w14:textId="5112E97A" w:rsidR="00A04AC7" w:rsidRDefault="00F81E6D" w:rsidP="003C4B1D">
      <w:pPr>
        <w:spacing w:after="0" w:line="240" w:lineRule="auto"/>
      </w:pPr>
      <w:r w:rsidRPr="00F81E6D">
        <w:rPr>
          <w:noProof/>
        </w:rPr>
        <w:drawing>
          <wp:inline distT="0" distB="0" distL="0" distR="0" wp14:anchorId="087DB7A6" wp14:editId="1FCBE1E3">
            <wp:extent cx="5400040" cy="4433267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3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795B7" w14:textId="1E2EC4B9" w:rsidR="00A04AC7" w:rsidRPr="00CA17D2" w:rsidRDefault="005424D7" w:rsidP="003C4B1D">
      <w:pPr>
        <w:spacing w:after="0" w:line="240" w:lineRule="auto"/>
      </w:pPr>
      <w:r w:rsidRPr="005424D7">
        <w:rPr>
          <w:b/>
        </w:rPr>
        <w:t xml:space="preserve">Figure </w:t>
      </w:r>
      <w:r w:rsidR="008E7E1F">
        <w:rPr>
          <w:b/>
        </w:rPr>
        <w:t>e</w:t>
      </w:r>
      <w:r w:rsidR="00D81164">
        <w:rPr>
          <w:b/>
        </w:rPr>
        <w:t>2</w:t>
      </w:r>
      <w:r w:rsidR="008E7E1F">
        <w:t xml:space="preserve">. </w:t>
      </w:r>
      <w:r w:rsidR="008E7E1F" w:rsidRPr="008E7E1F">
        <w:rPr>
          <w:b/>
        </w:rPr>
        <w:t>A</w:t>
      </w:r>
      <w:r w:rsidR="008E7E1F">
        <w:t xml:space="preserve">, </w:t>
      </w:r>
      <w:r w:rsidR="008E7E1F" w:rsidRPr="008E7E1F">
        <w:t>NLRP3 (</w:t>
      </w:r>
      <w:r w:rsidR="008E7E1F">
        <w:t>expression in monocytes from in</w:t>
      </w:r>
      <w:r w:rsidR="008E7E1F" w:rsidRPr="008E7E1F">
        <w:t xml:space="preserve"> patients with aSAH </w:t>
      </w:r>
      <w:r w:rsidR="008E7E1F">
        <w:t>over time determined by flow cytometry</w:t>
      </w:r>
      <w:r w:rsidR="00501AC7">
        <w:t>, (day 1 n= 28, day 2-5 n=17, and day 7-10 n=18)</w:t>
      </w:r>
      <w:r w:rsidR="008E7E1F">
        <w:t xml:space="preserve">. </w:t>
      </w:r>
      <w:r w:rsidR="008E7E1F" w:rsidRPr="008E7E1F">
        <w:rPr>
          <w:b/>
        </w:rPr>
        <w:t>B-E</w:t>
      </w:r>
      <w:r w:rsidR="008E7E1F" w:rsidRPr="008E7E1F">
        <w:t>, IL-1β (</w:t>
      </w:r>
      <w:r w:rsidR="008E7E1F">
        <w:t>B</w:t>
      </w:r>
      <w:r w:rsidR="008E7E1F" w:rsidRPr="008E7E1F">
        <w:t>), IL-18 (</w:t>
      </w:r>
      <w:r w:rsidR="008E7E1F">
        <w:t>C</w:t>
      </w:r>
      <w:r w:rsidR="008E7E1F" w:rsidRPr="008E7E1F">
        <w:t>)</w:t>
      </w:r>
      <w:r w:rsidR="008E7E1F">
        <w:t>,</w:t>
      </w:r>
      <w:r w:rsidR="008E7E1F" w:rsidRPr="008E7E1F">
        <w:t xml:space="preserve"> GSDMD (</w:t>
      </w:r>
      <w:r w:rsidR="008E7E1F">
        <w:t>D</w:t>
      </w:r>
      <w:r w:rsidR="008E7E1F" w:rsidRPr="008E7E1F">
        <w:t>) and TF (</w:t>
      </w:r>
      <w:r w:rsidR="008E7E1F">
        <w:t>E</w:t>
      </w:r>
      <w:r w:rsidR="008E7E1F" w:rsidRPr="008E7E1F">
        <w:t xml:space="preserve">) protein concentration in serum patients with aSAH </w:t>
      </w:r>
      <w:r w:rsidR="008E7E1F">
        <w:t>over time</w:t>
      </w:r>
      <w:r w:rsidR="008E7E1F" w:rsidRPr="008E7E1F">
        <w:t xml:space="preserve"> determined CBA </w:t>
      </w:r>
      <w:r w:rsidR="008E7E1F">
        <w:t xml:space="preserve">or </w:t>
      </w:r>
      <w:r w:rsidR="008E7E1F" w:rsidRPr="008E7E1F">
        <w:t>enzyme-linked immunosorbent assay (ELISA)</w:t>
      </w:r>
      <w:r w:rsidR="00501AC7">
        <w:t>, (day 1 n= 28, day 2-5 n=25, and day 7-10 n=24)</w:t>
      </w:r>
      <w:r w:rsidR="008E7E1F" w:rsidRPr="008E7E1F">
        <w:t>. Comparisons between groups were performed by unpaired t test. Mean ± SEM is shown.</w:t>
      </w:r>
      <w:r w:rsidR="008E7E1F">
        <w:t xml:space="preserve"> </w:t>
      </w:r>
      <w:r w:rsidR="008E7E1F" w:rsidRPr="008E7E1F">
        <w:rPr>
          <w:b/>
        </w:rPr>
        <w:t>F</w:t>
      </w:r>
      <w:r w:rsidR="008E7E1F">
        <w:t>,</w:t>
      </w:r>
      <w:r w:rsidR="00CA17D2" w:rsidRPr="00607DB1">
        <w:t xml:space="preserve"> </w:t>
      </w:r>
      <w:r w:rsidR="008E7E1F" w:rsidRPr="00CA17D2">
        <w:t>Heatmap of NLRP3</w:t>
      </w:r>
      <w:r w:rsidR="008E7E1F">
        <w:t xml:space="preserve"> inflammasome</w:t>
      </w:r>
      <w:r w:rsidR="008E7E1F" w:rsidRPr="00CA17D2">
        <w:t xml:space="preserve"> components and end-products mRNA relative expression</w:t>
      </w:r>
      <w:r w:rsidR="008E7E1F">
        <w:t xml:space="preserve"> in aSAH and CS subjects</w:t>
      </w:r>
      <w:r w:rsidR="008E7E1F" w:rsidRPr="00CA17D2">
        <w:t>.</w:t>
      </w:r>
    </w:p>
    <w:p w14:paraId="101768D2" w14:textId="1A860D38" w:rsidR="008E7E1F" w:rsidRDefault="008E7E1F">
      <w:pPr>
        <w:spacing w:after="160" w:line="259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br w:type="page"/>
      </w:r>
    </w:p>
    <w:p w14:paraId="23B5DD8F" w14:textId="279FAF2B" w:rsidR="008E7E1F" w:rsidRDefault="008E7E1F" w:rsidP="00B3428B">
      <w:pPr>
        <w:spacing w:after="160" w:line="259" w:lineRule="auto"/>
        <w:rPr>
          <w:rFonts w:ascii="Calibri" w:hAnsi="Calibri" w:cs="Calibri"/>
          <w:noProof/>
        </w:rPr>
      </w:pPr>
      <w:r w:rsidRPr="008E7E1F">
        <w:rPr>
          <w:rFonts w:ascii="Calibri" w:hAnsi="Calibri" w:cs="Calibri"/>
          <w:noProof/>
        </w:rPr>
        <w:lastRenderedPageBreak/>
        <w:drawing>
          <wp:inline distT="0" distB="0" distL="0" distR="0" wp14:anchorId="16C335CD" wp14:editId="38895BDD">
            <wp:extent cx="4012154" cy="3346450"/>
            <wp:effectExtent l="0" t="0" r="0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13993" cy="334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FD71E" w14:textId="3FA70AF6" w:rsidR="007B4F36" w:rsidRPr="008E7E1F" w:rsidRDefault="008E7E1F" w:rsidP="008E7E1F">
      <w:pPr>
        <w:rPr>
          <w:rFonts w:ascii="Calibri" w:hAnsi="Calibri" w:cs="Calibri"/>
        </w:rPr>
      </w:pPr>
      <w:r w:rsidRPr="005424D7">
        <w:rPr>
          <w:b/>
        </w:rPr>
        <w:t xml:space="preserve">Figure </w:t>
      </w:r>
      <w:r w:rsidR="00D81164">
        <w:rPr>
          <w:b/>
        </w:rPr>
        <w:t>e3</w:t>
      </w:r>
      <w:r>
        <w:t xml:space="preserve">. </w:t>
      </w:r>
      <w:r w:rsidRPr="008E7E1F">
        <w:rPr>
          <w:b/>
        </w:rPr>
        <w:t>A</w:t>
      </w:r>
      <w:r>
        <w:t xml:space="preserve">, </w:t>
      </w:r>
      <w:r w:rsidRPr="00921A44">
        <w:t xml:space="preserve">Correlation between TF </w:t>
      </w:r>
      <w:r>
        <w:t xml:space="preserve">and D-dimer </w:t>
      </w:r>
      <w:r w:rsidRPr="00921A44">
        <w:t>protein concentration determined by ELISA</w:t>
      </w:r>
      <w:r>
        <w:t xml:space="preserve"> in serum from aSAH patients. </w:t>
      </w:r>
      <w:r w:rsidRPr="008E7E1F">
        <w:rPr>
          <w:b/>
        </w:rPr>
        <w:t>B</w:t>
      </w:r>
      <w:r>
        <w:t xml:space="preserve">, </w:t>
      </w:r>
      <w:r w:rsidRPr="00921A44">
        <w:t xml:space="preserve">Correlation between TF </w:t>
      </w:r>
      <w:r>
        <w:t xml:space="preserve">and troponin </w:t>
      </w:r>
      <w:r w:rsidRPr="00921A44">
        <w:t>protein concentration determined by ELISA</w:t>
      </w:r>
      <w:r>
        <w:t xml:space="preserve"> in serum from aSAH patients. C, </w:t>
      </w:r>
      <w:r w:rsidRPr="00921A44">
        <w:t>Correlation between</w:t>
      </w:r>
      <w:r>
        <w:t xml:space="preserve"> NLRP3 expression in aSAH monocytes determined by flow cytometry</w:t>
      </w:r>
      <w:r w:rsidRPr="00921A44">
        <w:t xml:space="preserve"> </w:t>
      </w:r>
      <w:r>
        <w:t xml:space="preserve">and TF </w:t>
      </w:r>
      <w:r w:rsidRPr="00921A44">
        <w:t>protein concentration determined by ELISA</w:t>
      </w:r>
      <w:r>
        <w:t xml:space="preserve"> in serum from aSAH patients. </w:t>
      </w:r>
      <w:r w:rsidRPr="00921A44">
        <w:t>Spearman’s correlation coefficients (</w:t>
      </w:r>
      <w:r w:rsidRPr="00607DB1">
        <w:t>ρ</w:t>
      </w:r>
      <w:r w:rsidRPr="00921A44">
        <w:t>) and p-values are shown.</w:t>
      </w:r>
    </w:p>
    <w:sectPr w:rsidR="007B4F36" w:rsidRPr="008E7E1F" w:rsidSect="00F9309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91DB4C" w14:textId="77777777" w:rsidR="001D38A0" w:rsidRDefault="001D38A0" w:rsidP="00A04AC7">
      <w:pPr>
        <w:spacing w:after="0" w:line="240" w:lineRule="auto"/>
      </w:pPr>
      <w:r>
        <w:separator/>
      </w:r>
    </w:p>
  </w:endnote>
  <w:endnote w:type="continuationSeparator" w:id="0">
    <w:p w14:paraId="2C5EB03B" w14:textId="77777777" w:rsidR="001D38A0" w:rsidRDefault="001D38A0" w:rsidP="00A04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FC88C" w14:textId="77777777" w:rsidR="001D38A0" w:rsidRDefault="001D38A0" w:rsidP="00A04AC7">
      <w:pPr>
        <w:spacing w:after="0" w:line="240" w:lineRule="auto"/>
      </w:pPr>
      <w:r>
        <w:separator/>
      </w:r>
    </w:p>
  </w:footnote>
  <w:footnote w:type="continuationSeparator" w:id="0">
    <w:p w14:paraId="12D908B3" w14:textId="77777777" w:rsidR="001D38A0" w:rsidRDefault="001D38A0" w:rsidP="00A04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et52d8wxv5qee5vax0rsmarattv9ww2w2&quot;&gt;CD39&lt;record-ids&gt;&lt;item&gt;41&lt;/item&gt;&lt;/record-ids&gt;&lt;/item&gt;&lt;/Libraries&gt;"/>
  </w:docVars>
  <w:rsids>
    <w:rsidRoot w:val="003C4B1D"/>
    <w:rsid w:val="00051B49"/>
    <w:rsid w:val="000E4CB0"/>
    <w:rsid w:val="000F4E87"/>
    <w:rsid w:val="001276BB"/>
    <w:rsid w:val="00137EA4"/>
    <w:rsid w:val="001D0C1B"/>
    <w:rsid w:val="001D38A0"/>
    <w:rsid w:val="00256B5B"/>
    <w:rsid w:val="00265124"/>
    <w:rsid w:val="002D5A7C"/>
    <w:rsid w:val="002F5A30"/>
    <w:rsid w:val="00303E30"/>
    <w:rsid w:val="003C1067"/>
    <w:rsid w:val="003C4B1D"/>
    <w:rsid w:val="003E0F34"/>
    <w:rsid w:val="004030EB"/>
    <w:rsid w:val="00465C80"/>
    <w:rsid w:val="0048470C"/>
    <w:rsid w:val="00496837"/>
    <w:rsid w:val="004F6AF7"/>
    <w:rsid w:val="00501AC7"/>
    <w:rsid w:val="005424D7"/>
    <w:rsid w:val="005A3FD9"/>
    <w:rsid w:val="005B3B7D"/>
    <w:rsid w:val="00607DB1"/>
    <w:rsid w:val="00617D7B"/>
    <w:rsid w:val="006B1491"/>
    <w:rsid w:val="006B3CEC"/>
    <w:rsid w:val="00797346"/>
    <w:rsid w:val="007B4F36"/>
    <w:rsid w:val="008C51E4"/>
    <w:rsid w:val="008E7E1F"/>
    <w:rsid w:val="00974B9D"/>
    <w:rsid w:val="0099032F"/>
    <w:rsid w:val="009A0D55"/>
    <w:rsid w:val="00A04AC7"/>
    <w:rsid w:val="00A41D07"/>
    <w:rsid w:val="00AE0DC0"/>
    <w:rsid w:val="00B3428B"/>
    <w:rsid w:val="00B83724"/>
    <w:rsid w:val="00B92113"/>
    <w:rsid w:val="00C013EE"/>
    <w:rsid w:val="00C0556D"/>
    <w:rsid w:val="00C31726"/>
    <w:rsid w:val="00C85AAE"/>
    <w:rsid w:val="00CA17D2"/>
    <w:rsid w:val="00CA28E4"/>
    <w:rsid w:val="00CF32B2"/>
    <w:rsid w:val="00D413A3"/>
    <w:rsid w:val="00D81164"/>
    <w:rsid w:val="00E30F7F"/>
    <w:rsid w:val="00E762A8"/>
    <w:rsid w:val="00ED3679"/>
    <w:rsid w:val="00F36EDE"/>
    <w:rsid w:val="00F42D6E"/>
    <w:rsid w:val="00F63ED3"/>
    <w:rsid w:val="00F6786A"/>
    <w:rsid w:val="00F81E6D"/>
    <w:rsid w:val="00F9309B"/>
    <w:rsid w:val="00FC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EC437"/>
  <w15:docId w15:val="{B5E7099F-FC57-4DA9-B08A-6CE494CD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B49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4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31">
    <w:name w:val="Tabla de cuadrícula 31"/>
    <w:basedOn w:val="Tablanormal"/>
    <w:uiPriority w:val="48"/>
    <w:rsid w:val="003C4B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adecuadrcula7concolores1">
    <w:name w:val="Tabla de cuadrícula 7 con colores1"/>
    <w:basedOn w:val="Tablanormal"/>
    <w:uiPriority w:val="52"/>
    <w:rsid w:val="003C4B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adecuadrcula1clara1">
    <w:name w:val="Tabla de cuadrícula 1 clara1"/>
    <w:basedOn w:val="Tablanormal"/>
    <w:uiPriority w:val="46"/>
    <w:rsid w:val="003C4B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cabezado">
    <w:name w:val="header"/>
    <w:basedOn w:val="Normal"/>
    <w:link w:val="EncabezadoCar"/>
    <w:uiPriority w:val="99"/>
    <w:unhideWhenUsed/>
    <w:rsid w:val="00A04A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4AC7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04A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4AC7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04A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04A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04A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04AC7"/>
    <w:rPr>
      <w:rFonts w:ascii="Calibri" w:hAnsi="Calibri" w:cs="Calibri"/>
      <w:noProof/>
      <w:lang w:val="en-US"/>
    </w:rPr>
  </w:style>
  <w:style w:type="table" w:customStyle="1" w:styleId="Tablanormal21">
    <w:name w:val="Tabla normal 21"/>
    <w:basedOn w:val="Tablanormal"/>
    <w:uiPriority w:val="42"/>
    <w:rsid w:val="00ED36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detablaclara1">
    <w:name w:val="Cuadrícula de tabla clara1"/>
    <w:basedOn w:val="Tablanormal"/>
    <w:uiPriority w:val="40"/>
    <w:rsid w:val="009A0D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C013E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C013E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C013EE"/>
    <w:rPr>
      <w:rFonts w:eastAsiaTheme="minorEastAsia"/>
      <w:color w:val="5A5A5A" w:themeColor="text1" w:themeTint="A5"/>
      <w:spacing w:val="15"/>
      <w:lang w:val="en-US"/>
    </w:rPr>
  </w:style>
  <w:style w:type="paragraph" w:styleId="Revisin">
    <w:name w:val="Revision"/>
    <w:hidden/>
    <w:uiPriority w:val="99"/>
    <w:semiHidden/>
    <w:rsid w:val="000F4E87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6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837"/>
    <w:rPr>
      <w:rFonts w:ascii="Segoe UI" w:hAnsi="Segoe UI" w:cs="Segoe UI"/>
      <w:sz w:val="18"/>
      <w:szCs w:val="18"/>
      <w:lang w:val="en-US"/>
    </w:rPr>
  </w:style>
  <w:style w:type="table" w:styleId="Tablanormal2">
    <w:name w:val="Plain Table 2"/>
    <w:basedOn w:val="Tablanormal"/>
    <w:uiPriority w:val="42"/>
    <w:rsid w:val="00F930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5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CF370-6063-4C64-86A4-F23AB584A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1158</Words>
  <Characters>660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íaz García</dc:creator>
  <cp:keywords/>
  <dc:description/>
  <cp:lastModifiedBy>Elena Díaz García</cp:lastModifiedBy>
  <cp:revision>8</cp:revision>
  <dcterms:created xsi:type="dcterms:W3CDTF">2022-03-31T12:06:00Z</dcterms:created>
  <dcterms:modified xsi:type="dcterms:W3CDTF">2022-04-08T11:18:00Z</dcterms:modified>
</cp:coreProperties>
</file>